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18E60" w14:textId="30AFC31F" w:rsidR="00E64A2A" w:rsidRPr="00E64A2A" w:rsidRDefault="00827A26" w:rsidP="005844DC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E64A2A"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E64A2A" w:rsidRPr="00E64A2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E0190">
        <w:rPr>
          <w:rFonts w:ascii="Times New Roman" w:hAnsi="Times New Roman" w:cs="Times New Roman"/>
          <w:b/>
          <w:sz w:val="24"/>
          <w:lang w:val="en-US"/>
        </w:rPr>
        <w:t>Data</w:t>
      </w:r>
      <w:r w:rsidR="003A212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64A2A" w:rsidRPr="00E64A2A">
        <w:rPr>
          <w:rFonts w:ascii="Times New Roman" w:hAnsi="Times New Roman" w:cs="Times New Roman"/>
          <w:b/>
          <w:sz w:val="24"/>
          <w:lang w:val="en-US"/>
        </w:rPr>
        <w:t>1:</w:t>
      </w:r>
      <w:r w:rsidR="00E64A2A" w:rsidRPr="00E64A2A">
        <w:rPr>
          <w:rFonts w:ascii="Times New Roman" w:hAnsi="Times New Roman" w:cs="Times New Roman"/>
          <w:sz w:val="24"/>
          <w:lang w:val="en-US"/>
        </w:rPr>
        <w:t xml:space="preserve"> Biological </w:t>
      </w:r>
      <w:r w:rsidR="00334BF3">
        <w:rPr>
          <w:rFonts w:ascii="Times New Roman" w:hAnsi="Times New Roman" w:cs="Times New Roman"/>
          <w:sz w:val="24"/>
          <w:lang w:val="en-US"/>
        </w:rPr>
        <w:t xml:space="preserve">and geographical </w:t>
      </w:r>
      <w:r w:rsidR="00E64A2A" w:rsidRPr="00E64A2A">
        <w:rPr>
          <w:rFonts w:ascii="Times New Roman" w:hAnsi="Times New Roman" w:cs="Times New Roman"/>
          <w:sz w:val="24"/>
          <w:lang w:val="en-US"/>
        </w:rPr>
        <w:t>data of the fish species examined</w:t>
      </w:r>
      <w:r w:rsidR="00334BF3">
        <w:rPr>
          <w:rFonts w:ascii="Times New Roman" w:hAnsi="Times New Roman" w:cs="Times New Roman"/>
          <w:sz w:val="24"/>
          <w:lang w:val="en-US"/>
        </w:rPr>
        <w:t xml:space="preserve"> in this study</w:t>
      </w:r>
      <w:r w:rsidR="00DF0904">
        <w:rPr>
          <w:rFonts w:ascii="Times New Roman" w:hAnsi="Times New Roman" w:cs="Times New Roman"/>
          <w:sz w:val="24"/>
          <w:lang w:val="en-US"/>
        </w:rPr>
        <w:t>. Fish total length</w:t>
      </w:r>
      <w:r w:rsidR="006F65D7">
        <w:rPr>
          <w:rFonts w:ascii="Times New Roman" w:hAnsi="Times New Roman" w:cs="Times New Roman"/>
          <w:sz w:val="24"/>
          <w:lang w:val="en-US"/>
        </w:rPr>
        <w:t xml:space="preserve"> (TL)</w:t>
      </w:r>
      <w:r w:rsidR="00DF0904">
        <w:rPr>
          <w:rFonts w:ascii="Times New Roman" w:hAnsi="Times New Roman" w:cs="Times New Roman"/>
          <w:sz w:val="24"/>
          <w:lang w:val="en-US"/>
        </w:rPr>
        <w:t xml:space="preserve"> in millimeters</w:t>
      </w:r>
      <w:r w:rsidR="00334BF3">
        <w:rPr>
          <w:rFonts w:ascii="Times New Roman" w:hAnsi="Times New Roman" w:cs="Times New Roman"/>
          <w:sz w:val="24"/>
          <w:lang w:val="en-US"/>
        </w:rPr>
        <w:t>.</w:t>
      </w:r>
      <w:r w:rsidR="00436E52">
        <w:rPr>
          <w:rFonts w:ascii="Times New Roman" w:hAnsi="Times New Roman" w:cs="Times New Roman"/>
          <w:sz w:val="24"/>
          <w:lang w:val="en-US"/>
        </w:rPr>
        <w:t xml:space="preserve"> </w:t>
      </w:r>
      <w:r w:rsidR="00D65603">
        <w:rPr>
          <w:rFonts w:ascii="Times New Roman" w:hAnsi="Times New Roman" w:cs="Times New Roman"/>
          <w:sz w:val="24"/>
          <w:lang w:val="en-US"/>
        </w:rPr>
        <w:t xml:space="preserve">Collection date in format: </w:t>
      </w:r>
      <w:proofErr w:type="spellStart"/>
      <w:proofErr w:type="gramStart"/>
      <w:r w:rsidR="00D65603">
        <w:rPr>
          <w:rFonts w:ascii="Times New Roman" w:hAnsi="Times New Roman" w:cs="Times New Roman"/>
          <w:sz w:val="24"/>
          <w:lang w:val="en-US"/>
        </w:rPr>
        <w:t>Year.Month.Day</w:t>
      </w:r>
      <w:proofErr w:type="spellEnd"/>
      <w:proofErr w:type="gramEnd"/>
      <w:r w:rsidR="00D65603">
        <w:rPr>
          <w:rFonts w:ascii="Times New Roman" w:hAnsi="Times New Roman" w:cs="Times New Roman"/>
          <w:sz w:val="24"/>
          <w:lang w:val="en-US"/>
        </w:rPr>
        <w:t xml:space="preserve">. </w:t>
      </w:r>
      <w:r w:rsidR="00B548E7">
        <w:rPr>
          <w:rFonts w:ascii="Times New Roman" w:hAnsi="Times New Roman" w:cs="Times New Roman"/>
          <w:sz w:val="24"/>
          <w:lang w:val="en-US"/>
        </w:rPr>
        <w:t xml:space="preserve">Information on the habitat and </w:t>
      </w:r>
      <w:r w:rsidR="0003504E">
        <w:rPr>
          <w:rFonts w:ascii="Times New Roman" w:hAnsi="Times New Roman" w:cs="Times New Roman"/>
          <w:sz w:val="24"/>
          <w:lang w:val="en-US"/>
        </w:rPr>
        <w:t>occurrence</w:t>
      </w:r>
      <w:r w:rsidR="00B548E7">
        <w:rPr>
          <w:rFonts w:ascii="Times New Roman" w:hAnsi="Times New Roman" w:cs="Times New Roman"/>
          <w:sz w:val="24"/>
          <w:lang w:val="en-US"/>
        </w:rPr>
        <w:t xml:space="preserve"> of fish is restricted to Mexico. Data on economic value of each fish species retrieved from </w:t>
      </w:r>
      <w:proofErr w:type="spellStart"/>
      <w:r w:rsidR="00B548E7">
        <w:rPr>
          <w:rFonts w:ascii="Times New Roman" w:hAnsi="Times New Roman" w:cs="Times New Roman"/>
          <w:sz w:val="24"/>
          <w:lang w:val="en-US"/>
        </w:rPr>
        <w:t>F</w:t>
      </w:r>
      <w:r w:rsidR="00436E52">
        <w:rPr>
          <w:rFonts w:ascii="Times New Roman" w:hAnsi="Times New Roman" w:cs="Times New Roman"/>
          <w:sz w:val="24"/>
          <w:lang w:val="en-US"/>
        </w:rPr>
        <w:t>ish</w:t>
      </w:r>
      <w:r w:rsidR="001F41C2">
        <w:rPr>
          <w:rFonts w:ascii="Times New Roman" w:hAnsi="Times New Roman" w:cs="Times New Roman"/>
          <w:sz w:val="24"/>
          <w:lang w:val="en-US"/>
        </w:rPr>
        <w:t>B</w:t>
      </w:r>
      <w:r w:rsidR="00436E52">
        <w:rPr>
          <w:rFonts w:ascii="Times New Roman" w:hAnsi="Times New Roman" w:cs="Times New Roman"/>
          <w:sz w:val="24"/>
          <w:lang w:val="en-US"/>
        </w:rPr>
        <w:t>ase</w:t>
      </w:r>
      <w:proofErr w:type="spellEnd"/>
      <w:r w:rsidR="001F41C2">
        <w:rPr>
          <w:rFonts w:ascii="Times New Roman" w:hAnsi="Times New Roman" w:cs="Times New Roman"/>
          <w:sz w:val="24"/>
          <w:lang w:val="en-US"/>
        </w:rPr>
        <w:t xml:space="preserve"> (</w:t>
      </w:r>
      <w:r w:rsidR="001F41C2" w:rsidRPr="00B20F6A">
        <w:rPr>
          <w:rFonts w:ascii="Times New Roman" w:hAnsi="Times New Roman" w:cs="Times New Roman"/>
          <w:sz w:val="24"/>
          <w:szCs w:val="24"/>
          <w:lang w:val="en-US"/>
        </w:rPr>
        <w:t>www.fishbase.org</w:t>
      </w:r>
      <w:r w:rsidR="001F41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548E7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Style w:val="TableGrid"/>
        <w:tblW w:w="15154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516"/>
        <w:gridCol w:w="847"/>
        <w:gridCol w:w="1149"/>
        <w:gridCol w:w="2870"/>
        <w:gridCol w:w="2361"/>
        <w:gridCol w:w="1155"/>
        <w:gridCol w:w="1216"/>
        <w:gridCol w:w="1715"/>
      </w:tblGrid>
      <w:tr w:rsidR="00B548E7" w:rsidRPr="00695823" w14:paraId="5358DF05" w14:textId="15F0B996" w:rsidTr="0086178B"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E4644" w14:textId="43A90A5C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AA640" w14:textId="4F9069B5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8AF5B" w14:textId="46C8E3EA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022F" w14:textId="61DD5354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l</w:t>
            </w:r>
            <w:r w:rsidR="00A371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tion</w:t>
            </w: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ate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B3E6" w14:textId="5BCD1173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59B4" w14:textId="287EC525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AFB4B" w14:textId="18739DCB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762C" w14:textId="64670B55" w:rsidR="005843EA" w:rsidRPr="00695823" w:rsidRDefault="0003504E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rrenc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5D0C" w14:textId="79F565FC" w:rsidR="005843EA" w:rsidRPr="00695823" w:rsidRDefault="005843EA" w:rsidP="00436E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man uses</w:t>
            </w:r>
          </w:p>
        </w:tc>
      </w:tr>
      <w:tr w:rsidR="00B548E7" w:rsidRPr="00695823" w14:paraId="0CAA779C" w14:textId="285A7FFC" w:rsidTr="0086178B">
        <w:tc>
          <w:tcPr>
            <w:tcW w:w="3352" w:type="dxa"/>
            <w:tcBorders>
              <w:top w:val="single" w:sz="4" w:space="0" w:color="auto"/>
            </w:tcBorders>
            <w:vAlign w:val="center"/>
          </w:tcPr>
          <w:p w14:paraId="3A31AEA9" w14:textId="2DB183BC" w:rsidR="005843EA" w:rsidRPr="0086178B" w:rsidRDefault="005843EA" w:rsidP="00436E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iformes</w:t>
            </w:r>
            <w:proofErr w:type="spellEnd"/>
            <w:r w:rsidRPr="00861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idae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1F066C01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46A1756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050E2832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tcBorders>
              <w:top w:val="single" w:sz="4" w:space="0" w:color="auto"/>
            </w:tcBorders>
            <w:vAlign w:val="center"/>
          </w:tcPr>
          <w:p w14:paraId="0B28B380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337AE4DB" w14:textId="25A45930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040BD943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E679349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32ECAC3B" w14:textId="4E00591D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48E7" w:rsidRPr="00695823" w14:paraId="04722AB1" w14:textId="3C982A6D" w:rsidTr="0086178B">
        <w:tc>
          <w:tcPr>
            <w:tcW w:w="3352" w:type="dxa"/>
            <w:vAlign w:val="center"/>
          </w:tcPr>
          <w:p w14:paraId="2EE4A117" w14:textId="1C8BDC9D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516" w:type="dxa"/>
            <w:vAlign w:val="center"/>
          </w:tcPr>
          <w:p w14:paraId="1404BBDC" w14:textId="5847523E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  <w:vAlign w:val="center"/>
          </w:tcPr>
          <w:p w14:paraId="14A7ABDC" w14:textId="32CEDC0A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–105</w:t>
            </w:r>
          </w:p>
        </w:tc>
        <w:tc>
          <w:tcPr>
            <w:tcW w:w="1150" w:type="dxa"/>
            <w:vAlign w:val="center"/>
          </w:tcPr>
          <w:p w14:paraId="7F78CE97" w14:textId="602AA29B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589A757C" w14:textId="15786018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3899EEFD" w14:textId="01ADDC50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2888D05F" w14:textId="220A076D" w:rsidR="005843EA" w:rsidRDefault="0086178B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16" w:type="dxa"/>
            <w:vAlign w:val="center"/>
          </w:tcPr>
          <w:p w14:paraId="626B7BF0" w14:textId="75CB9305" w:rsidR="005843EA" w:rsidRDefault="0086178B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25" w:type="dxa"/>
            <w:vAlign w:val="center"/>
          </w:tcPr>
          <w:p w14:paraId="34A06D04" w14:textId="70510C52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B548E7" w:rsidRPr="00695823" w14:paraId="41016BCE" w14:textId="09830EFE" w:rsidTr="0086178B">
        <w:tc>
          <w:tcPr>
            <w:tcW w:w="3352" w:type="dxa"/>
            <w:vAlign w:val="center"/>
          </w:tcPr>
          <w:p w14:paraId="1353020A" w14:textId="442F3101" w:rsidR="005843EA" w:rsidRPr="0086178B" w:rsidRDefault="005843EA" w:rsidP="00436E5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yprinodontiformes</w:t>
            </w:r>
            <w:proofErr w:type="spellEnd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eciliidae</w:t>
            </w:r>
            <w:proofErr w:type="spellEnd"/>
          </w:p>
        </w:tc>
        <w:tc>
          <w:tcPr>
            <w:tcW w:w="516" w:type="dxa"/>
            <w:vAlign w:val="center"/>
          </w:tcPr>
          <w:p w14:paraId="7281F6D9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7EE7CC07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D8B29A6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7EC97794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11FD6467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7C872F81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227DA1A3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3E2E644" w14:textId="507E909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1E361910" w14:textId="32A876D3" w:rsidTr="0086178B">
        <w:tc>
          <w:tcPr>
            <w:tcW w:w="3352" w:type="dxa"/>
            <w:vAlign w:val="center"/>
          </w:tcPr>
          <w:p w14:paraId="5C08A2DB" w14:textId="039C3035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ecilia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exicana</w:t>
            </w: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indachner</w:t>
            </w:r>
            <w:proofErr w:type="spellEnd"/>
          </w:p>
        </w:tc>
        <w:tc>
          <w:tcPr>
            <w:tcW w:w="516" w:type="dxa"/>
            <w:vAlign w:val="center"/>
          </w:tcPr>
          <w:p w14:paraId="525C9282" w14:textId="49E4300B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  <w:vAlign w:val="center"/>
          </w:tcPr>
          <w:p w14:paraId="446D7518" w14:textId="0EDDD288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–80</w:t>
            </w:r>
          </w:p>
        </w:tc>
        <w:tc>
          <w:tcPr>
            <w:tcW w:w="1150" w:type="dxa"/>
            <w:vAlign w:val="center"/>
          </w:tcPr>
          <w:p w14:paraId="3631FAD4" w14:textId="5EAD0646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8</w:t>
            </w:r>
          </w:p>
        </w:tc>
        <w:tc>
          <w:tcPr>
            <w:tcW w:w="2904" w:type="dxa"/>
            <w:vAlign w:val="center"/>
          </w:tcPr>
          <w:p w14:paraId="36705A14" w14:textId="57A8A5E0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0F3C7A8C" w14:textId="4CB40471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669C6D6C" w14:textId="1CDF49BB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6F51708C" w14:textId="6A05D38D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03E3585E" w14:textId="48AEA735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ly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</w:p>
        </w:tc>
      </w:tr>
      <w:tr w:rsidR="00B548E7" w:rsidRPr="00695823" w14:paraId="2E5D57BD" w14:textId="43C1CE36" w:rsidTr="0086178B">
        <w:tc>
          <w:tcPr>
            <w:tcW w:w="3352" w:type="dxa"/>
            <w:vAlign w:val="center"/>
          </w:tcPr>
          <w:p w14:paraId="6E9FC175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01CDA09D" w14:textId="59E4D966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2" w:type="dxa"/>
            <w:vAlign w:val="center"/>
          </w:tcPr>
          <w:p w14:paraId="48976B4B" w14:textId="3B75094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</w:t>
            </w:r>
          </w:p>
        </w:tc>
        <w:tc>
          <w:tcPr>
            <w:tcW w:w="1150" w:type="dxa"/>
            <w:vAlign w:val="center"/>
          </w:tcPr>
          <w:p w14:paraId="73FC084B" w14:textId="2ED68FD6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4.03.19</w:t>
            </w:r>
          </w:p>
        </w:tc>
        <w:tc>
          <w:tcPr>
            <w:tcW w:w="2904" w:type="dxa"/>
            <w:vAlign w:val="center"/>
          </w:tcPr>
          <w:p w14:paraId="26D7133E" w14:textId="3C5A374F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cotalpan, Veracruz</w:t>
            </w:r>
          </w:p>
        </w:tc>
        <w:tc>
          <w:tcPr>
            <w:tcW w:w="2384" w:type="dxa"/>
            <w:vAlign w:val="center"/>
          </w:tcPr>
          <w:p w14:paraId="2409FDE1" w14:textId="55177C4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6'41''N; 95º39'44''W</w:t>
            </w:r>
          </w:p>
        </w:tc>
        <w:tc>
          <w:tcPr>
            <w:tcW w:w="1155" w:type="dxa"/>
            <w:vAlign w:val="center"/>
          </w:tcPr>
          <w:p w14:paraId="2689CA10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148761D0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D10D311" w14:textId="225791F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3BB30354" w14:textId="097E3122" w:rsidTr="0086178B">
        <w:tc>
          <w:tcPr>
            <w:tcW w:w="3352" w:type="dxa"/>
            <w:vAlign w:val="center"/>
          </w:tcPr>
          <w:p w14:paraId="7EEC6D65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4F2DA8B6" w14:textId="5F8A53CF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  <w:vAlign w:val="center"/>
          </w:tcPr>
          <w:p w14:paraId="25AE330C" w14:textId="58BE2309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–112</w:t>
            </w:r>
          </w:p>
        </w:tc>
        <w:tc>
          <w:tcPr>
            <w:tcW w:w="1150" w:type="dxa"/>
            <w:vAlign w:val="center"/>
          </w:tcPr>
          <w:p w14:paraId="26E9208A" w14:textId="7858C780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2</w:t>
            </w:r>
          </w:p>
        </w:tc>
        <w:tc>
          <w:tcPr>
            <w:tcW w:w="2904" w:type="dxa"/>
            <w:vAlign w:val="center"/>
          </w:tcPr>
          <w:p w14:paraId="5892050E" w14:textId="3564C06A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74D8C964" w14:textId="3564C83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652A7789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6CDB1EFC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92FA5DD" w14:textId="28C01B11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4776901C" w14:textId="43FAF82F" w:rsidTr="0086178B">
        <w:tc>
          <w:tcPr>
            <w:tcW w:w="3352" w:type="dxa"/>
            <w:vAlign w:val="center"/>
          </w:tcPr>
          <w:p w14:paraId="77DFC02B" w14:textId="4475B92E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ecilia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enop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iennes</w:t>
            </w:r>
            <w:proofErr w:type="spellEnd"/>
          </w:p>
        </w:tc>
        <w:tc>
          <w:tcPr>
            <w:tcW w:w="516" w:type="dxa"/>
            <w:vAlign w:val="center"/>
          </w:tcPr>
          <w:p w14:paraId="5DDC18DF" w14:textId="69DC8623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5FB3088A" w14:textId="36738252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–72</w:t>
            </w:r>
          </w:p>
        </w:tc>
        <w:tc>
          <w:tcPr>
            <w:tcW w:w="1150" w:type="dxa"/>
            <w:vAlign w:val="center"/>
          </w:tcPr>
          <w:p w14:paraId="725B74B1" w14:textId="00EA73A3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6.07</w:t>
            </w:r>
          </w:p>
        </w:tc>
        <w:tc>
          <w:tcPr>
            <w:tcW w:w="2904" w:type="dxa"/>
            <w:vAlign w:val="center"/>
          </w:tcPr>
          <w:p w14:paraId="39988CFB" w14:textId="6FFC9BFF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cotalpan, Veracruz</w:t>
            </w:r>
          </w:p>
        </w:tc>
        <w:tc>
          <w:tcPr>
            <w:tcW w:w="2384" w:type="dxa"/>
            <w:vAlign w:val="center"/>
          </w:tcPr>
          <w:p w14:paraId="2C655B91" w14:textId="296A6B3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6'41''N; 95º39'44''W</w:t>
            </w:r>
          </w:p>
        </w:tc>
        <w:tc>
          <w:tcPr>
            <w:tcW w:w="1155" w:type="dxa"/>
            <w:vAlign w:val="center"/>
          </w:tcPr>
          <w:p w14:paraId="008B886B" w14:textId="5C6CBA77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kish</w:t>
            </w:r>
            <w:proofErr w:type="spellEnd"/>
          </w:p>
        </w:tc>
        <w:tc>
          <w:tcPr>
            <w:tcW w:w="1116" w:type="dxa"/>
            <w:vAlign w:val="center"/>
          </w:tcPr>
          <w:p w14:paraId="21338529" w14:textId="725E270F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0E10084E" w14:textId="2D40922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48E7" w:rsidRPr="00695823" w14:paraId="6B7AA255" w14:textId="181B5B06" w:rsidTr="0086178B">
        <w:tc>
          <w:tcPr>
            <w:tcW w:w="3352" w:type="dxa"/>
            <w:vAlign w:val="center"/>
          </w:tcPr>
          <w:p w14:paraId="48456026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28867CCE" w14:textId="255DB322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4A6EACFF" w14:textId="67BAB1D8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50" w:type="dxa"/>
            <w:vAlign w:val="center"/>
          </w:tcPr>
          <w:p w14:paraId="12EF9B64" w14:textId="3D62EAB0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0D28FC42" w14:textId="0A8CD36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ta María,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enagati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axaca</w:t>
            </w:r>
          </w:p>
        </w:tc>
        <w:tc>
          <w:tcPr>
            <w:tcW w:w="2384" w:type="dxa"/>
            <w:vAlign w:val="center"/>
          </w:tcPr>
          <w:p w14:paraId="78623AE7" w14:textId="29D13853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4'22"N; 95°21'23"W</w:t>
            </w:r>
          </w:p>
        </w:tc>
        <w:tc>
          <w:tcPr>
            <w:tcW w:w="1155" w:type="dxa"/>
            <w:vAlign w:val="center"/>
          </w:tcPr>
          <w:p w14:paraId="2284CF34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1767DC7B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C7FC1FB" w14:textId="50884910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7C0A692B" w14:textId="7C419AFD" w:rsidTr="0086178B">
        <w:tc>
          <w:tcPr>
            <w:tcW w:w="3352" w:type="dxa"/>
            <w:vAlign w:val="center"/>
          </w:tcPr>
          <w:p w14:paraId="1DEB492A" w14:textId="26F0C212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phophor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varezi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n</w:t>
            </w:r>
          </w:p>
        </w:tc>
        <w:tc>
          <w:tcPr>
            <w:tcW w:w="516" w:type="dxa"/>
            <w:vAlign w:val="center"/>
          </w:tcPr>
          <w:p w14:paraId="6662945E" w14:textId="7D51F418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  <w:vAlign w:val="center"/>
          </w:tcPr>
          <w:p w14:paraId="6EE2B841" w14:textId="761E668B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–82</w:t>
            </w:r>
          </w:p>
        </w:tc>
        <w:tc>
          <w:tcPr>
            <w:tcW w:w="1150" w:type="dxa"/>
            <w:vAlign w:val="center"/>
          </w:tcPr>
          <w:p w14:paraId="0AC39B37" w14:textId="16D23DCE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8</w:t>
            </w:r>
          </w:p>
        </w:tc>
        <w:tc>
          <w:tcPr>
            <w:tcW w:w="2904" w:type="dxa"/>
            <w:vAlign w:val="center"/>
          </w:tcPr>
          <w:p w14:paraId="0D263B5D" w14:textId="23807FE3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0EC022F9" w14:textId="49AD4CD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181B8B8F" w14:textId="5C94F266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498DC83A" w14:textId="609AE4DF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7BE3CFD2" w14:textId="06822338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</w:p>
        </w:tc>
      </w:tr>
      <w:tr w:rsidR="00B548E7" w:rsidRPr="00695823" w14:paraId="2593BF66" w14:textId="6DA8AB7D" w:rsidTr="0086178B">
        <w:tc>
          <w:tcPr>
            <w:tcW w:w="3352" w:type="dxa"/>
            <w:vAlign w:val="center"/>
          </w:tcPr>
          <w:p w14:paraId="5B36E229" w14:textId="353A93BF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iphophor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16" w:type="dxa"/>
            <w:vAlign w:val="center"/>
          </w:tcPr>
          <w:p w14:paraId="638F1942" w14:textId="2342C614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03C8D511" w14:textId="5B947536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50" w:type="dxa"/>
            <w:vAlign w:val="center"/>
          </w:tcPr>
          <w:p w14:paraId="4AA2A9B8" w14:textId="1A99BAF1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2</w:t>
            </w:r>
          </w:p>
        </w:tc>
        <w:tc>
          <w:tcPr>
            <w:tcW w:w="2904" w:type="dxa"/>
            <w:vAlign w:val="center"/>
          </w:tcPr>
          <w:p w14:paraId="5D55C8B1" w14:textId="38A6C20F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3F0107C4" w14:textId="186AAD74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7FD36553" w14:textId="2C2BA948" w:rsidR="005843EA" w:rsidRDefault="0086178B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6" w:type="dxa"/>
            <w:vAlign w:val="center"/>
          </w:tcPr>
          <w:p w14:paraId="48569361" w14:textId="074CE64C" w:rsidR="005843EA" w:rsidRDefault="0086178B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25" w:type="dxa"/>
            <w:vAlign w:val="center"/>
          </w:tcPr>
          <w:p w14:paraId="7AC7D284" w14:textId="5F472B5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B548E7" w:rsidRPr="00695823" w14:paraId="536A9EEA" w14:textId="5EE418BF" w:rsidTr="0086178B">
        <w:tc>
          <w:tcPr>
            <w:tcW w:w="3352" w:type="dxa"/>
            <w:vAlign w:val="center"/>
          </w:tcPr>
          <w:p w14:paraId="6CC12983" w14:textId="77777777" w:rsidR="005843EA" w:rsidRPr="0086178B" w:rsidRDefault="005843EA" w:rsidP="00436E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prinodontiformes</w:t>
            </w:r>
            <w:proofErr w:type="spellEnd"/>
            <w:r w:rsidRPr="00861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fundulidae</w:t>
            </w:r>
            <w:proofErr w:type="spellEnd"/>
          </w:p>
        </w:tc>
        <w:tc>
          <w:tcPr>
            <w:tcW w:w="516" w:type="dxa"/>
            <w:vAlign w:val="center"/>
          </w:tcPr>
          <w:p w14:paraId="49627FE6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62D17764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8DE1331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1A930CCE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65EF1B0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Align w:val="center"/>
          </w:tcPr>
          <w:p w14:paraId="05B118B8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67469DAB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vAlign w:val="center"/>
          </w:tcPr>
          <w:p w14:paraId="6F964EE5" w14:textId="3C60C3DC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48E7" w:rsidRPr="00695823" w14:paraId="6AF689A3" w14:textId="745D9C87" w:rsidTr="0086178B">
        <w:tc>
          <w:tcPr>
            <w:tcW w:w="3352" w:type="dxa"/>
            <w:vAlign w:val="center"/>
          </w:tcPr>
          <w:p w14:paraId="3C5F56C4" w14:textId="6419D825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laloc labialis</w:t>
            </w: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ünther)</w:t>
            </w:r>
          </w:p>
        </w:tc>
        <w:tc>
          <w:tcPr>
            <w:tcW w:w="516" w:type="dxa"/>
            <w:vAlign w:val="center"/>
          </w:tcPr>
          <w:p w14:paraId="30907C4A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31FCE99E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150" w:type="dxa"/>
            <w:vAlign w:val="center"/>
          </w:tcPr>
          <w:p w14:paraId="4E9B17DB" w14:textId="16A55E62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4</w:t>
            </w:r>
          </w:p>
        </w:tc>
        <w:tc>
          <w:tcPr>
            <w:tcW w:w="2904" w:type="dxa"/>
            <w:vAlign w:val="center"/>
          </w:tcPr>
          <w:p w14:paraId="2EEF1503" w14:textId="26A99803" w:rsidR="005843EA" w:rsidRPr="001004C5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ío San Juan, </w:t>
            </w:r>
            <w:proofErr w:type="spellStart"/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tobal</w:t>
            </w:r>
            <w:proofErr w:type="spellEnd"/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bregón, Chiapas</w:t>
            </w:r>
          </w:p>
        </w:tc>
        <w:tc>
          <w:tcPr>
            <w:tcW w:w="2384" w:type="dxa"/>
            <w:vAlign w:val="center"/>
          </w:tcPr>
          <w:p w14:paraId="2505CF83" w14:textId="533965AF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16°21'00''N; 93°30'54''W</w:t>
            </w:r>
          </w:p>
        </w:tc>
        <w:tc>
          <w:tcPr>
            <w:tcW w:w="1155" w:type="dxa"/>
            <w:vAlign w:val="center"/>
          </w:tcPr>
          <w:p w14:paraId="13CB0B7B" w14:textId="1DE59E09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0EAECD2A" w14:textId="48270E0C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Native</w:t>
            </w:r>
          </w:p>
        </w:tc>
        <w:tc>
          <w:tcPr>
            <w:tcW w:w="1725" w:type="dxa"/>
            <w:vAlign w:val="center"/>
          </w:tcPr>
          <w:p w14:paraId="464AD244" w14:textId="1B1BA5A8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ommercial</w:t>
            </w:r>
            <w:proofErr w:type="spellEnd"/>
          </w:p>
        </w:tc>
      </w:tr>
      <w:tr w:rsidR="00B548E7" w:rsidRPr="00695823" w14:paraId="66560817" w14:textId="3F7151D8" w:rsidTr="0086178B">
        <w:tc>
          <w:tcPr>
            <w:tcW w:w="3352" w:type="dxa"/>
            <w:vAlign w:val="center"/>
          </w:tcPr>
          <w:p w14:paraId="0F0B2323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fundul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axacae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k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dxa"/>
            <w:vAlign w:val="center"/>
          </w:tcPr>
          <w:p w14:paraId="394F9F00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2" w:type="dxa"/>
            <w:vAlign w:val="center"/>
          </w:tcPr>
          <w:p w14:paraId="3E93A010" w14:textId="629B6B2F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–73</w:t>
            </w:r>
          </w:p>
        </w:tc>
        <w:tc>
          <w:tcPr>
            <w:tcW w:w="1150" w:type="dxa"/>
            <w:vAlign w:val="center"/>
          </w:tcPr>
          <w:p w14:paraId="40705037" w14:textId="61229D3B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9</w:t>
            </w:r>
          </w:p>
        </w:tc>
        <w:tc>
          <w:tcPr>
            <w:tcW w:w="2904" w:type="dxa"/>
            <w:vAlign w:val="center"/>
          </w:tcPr>
          <w:p w14:paraId="2FC235FB" w14:textId="77777777" w:rsidR="005843EA" w:rsidRPr="001004C5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os Sabinos, Oaxaca</w:t>
            </w:r>
          </w:p>
        </w:tc>
        <w:tc>
          <w:tcPr>
            <w:tcW w:w="2384" w:type="dxa"/>
            <w:vAlign w:val="center"/>
          </w:tcPr>
          <w:p w14:paraId="489DBC85" w14:textId="7B7CF30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°55'50"N; 95°55'58"W</w:t>
            </w:r>
          </w:p>
        </w:tc>
        <w:tc>
          <w:tcPr>
            <w:tcW w:w="1155" w:type="dxa"/>
            <w:vAlign w:val="center"/>
          </w:tcPr>
          <w:p w14:paraId="396685AC" w14:textId="5B5DFFC2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4BCE0849" w14:textId="35E6A1BA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795DAED2" w14:textId="6301816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B548E7" w:rsidRPr="00695823" w14:paraId="72EC1FB7" w14:textId="1A08A8F3" w:rsidTr="0086178B">
        <w:tc>
          <w:tcPr>
            <w:tcW w:w="3352" w:type="dxa"/>
            <w:vAlign w:val="center"/>
          </w:tcPr>
          <w:p w14:paraId="0D814907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33DB4FE2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7F946FBC" w14:textId="512323D8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–78</w:t>
            </w:r>
          </w:p>
        </w:tc>
        <w:tc>
          <w:tcPr>
            <w:tcW w:w="1150" w:type="dxa"/>
            <w:vAlign w:val="center"/>
          </w:tcPr>
          <w:p w14:paraId="7C8F68F1" w14:textId="07F6D327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9</w:t>
            </w:r>
          </w:p>
        </w:tc>
        <w:tc>
          <w:tcPr>
            <w:tcW w:w="2904" w:type="dxa"/>
            <w:vAlign w:val="center"/>
          </w:tcPr>
          <w:p w14:paraId="24B9EA40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 Toronjo, Oaxaca</w:t>
            </w:r>
          </w:p>
        </w:tc>
        <w:tc>
          <w:tcPr>
            <w:tcW w:w="2384" w:type="dxa"/>
            <w:vAlign w:val="center"/>
          </w:tcPr>
          <w:p w14:paraId="0B5C671B" w14:textId="76599BDB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26'15"N; 97° 3'50"W</w:t>
            </w:r>
          </w:p>
        </w:tc>
        <w:tc>
          <w:tcPr>
            <w:tcW w:w="1155" w:type="dxa"/>
            <w:vAlign w:val="center"/>
          </w:tcPr>
          <w:p w14:paraId="30BECCC2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1427DC6F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9463317" w14:textId="3A20B761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6EA03124" w14:textId="7522D7C3" w:rsidTr="0086178B">
        <w:tc>
          <w:tcPr>
            <w:tcW w:w="3352" w:type="dxa"/>
            <w:vAlign w:val="center"/>
          </w:tcPr>
          <w:p w14:paraId="6789B66D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292852AF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0AF8CA4F" w14:textId="6A124FF4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–63</w:t>
            </w:r>
          </w:p>
        </w:tc>
        <w:tc>
          <w:tcPr>
            <w:tcW w:w="1150" w:type="dxa"/>
            <w:vAlign w:val="center"/>
          </w:tcPr>
          <w:p w14:paraId="0575FE29" w14:textId="230F362B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30</w:t>
            </w:r>
          </w:p>
        </w:tc>
        <w:tc>
          <w:tcPr>
            <w:tcW w:w="2904" w:type="dxa"/>
            <w:vAlign w:val="center"/>
          </w:tcPr>
          <w:p w14:paraId="1AA42CFC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itla, Oaxaca</w:t>
            </w:r>
          </w:p>
        </w:tc>
        <w:tc>
          <w:tcPr>
            <w:tcW w:w="2384" w:type="dxa"/>
            <w:vAlign w:val="center"/>
          </w:tcPr>
          <w:p w14:paraId="275E7AF8" w14:textId="44D38322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5'41"N; 96°19'32"W</w:t>
            </w:r>
          </w:p>
        </w:tc>
        <w:tc>
          <w:tcPr>
            <w:tcW w:w="1155" w:type="dxa"/>
            <w:vAlign w:val="center"/>
          </w:tcPr>
          <w:p w14:paraId="0492CD78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32F594FC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4BC4EF2" w14:textId="584039C8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65B7FE90" w14:textId="572D8489" w:rsidTr="0086178B">
        <w:tc>
          <w:tcPr>
            <w:tcW w:w="3352" w:type="dxa"/>
            <w:vAlign w:val="center"/>
          </w:tcPr>
          <w:p w14:paraId="128A2300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fundul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nctatu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ünther)</w:t>
            </w:r>
          </w:p>
        </w:tc>
        <w:tc>
          <w:tcPr>
            <w:tcW w:w="516" w:type="dxa"/>
            <w:vAlign w:val="center"/>
          </w:tcPr>
          <w:p w14:paraId="586D6049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7713AD94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–72</w:t>
            </w:r>
          </w:p>
        </w:tc>
        <w:tc>
          <w:tcPr>
            <w:tcW w:w="1150" w:type="dxa"/>
            <w:vAlign w:val="center"/>
          </w:tcPr>
          <w:p w14:paraId="48F6F788" w14:textId="199DCF8A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4</w:t>
            </w:r>
          </w:p>
        </w:tc>
        <w:tc>
          <w:tcPr>
            <w:tcW w:w="2904" w:type="dxa"/>
            <w:vAlign w:val="center"/>
          </w:tcPr>
          <w:p w14:paraId="4583047B" w14:textId="442E55E8" w:rsidR="005843EA" w:rsidRPr="001004C5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San Juan, Crist</w:t>
            </w:r>
            <w:r w:rsidR="00910238"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ó</w:t>
            </w: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 Obregón, Chiapas</w:t>
            </w:r>
          </w:p>
        </w:tc>
        <w:tc>
          <w:tcPr>
            <w:tcW w:w="2384" w:type="dxa"/>
            <w:vAlign w:val="center"/>
          </w:tcPr>
          <w:p w14:paraId="4E4FC7FC" w14:textId="12B851AB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16°21'00''N; 93°30'54''W</w:t>
            </w:r>
          </w:p>
        </w:tc>
        <w:tc>
          <w:tcPr>
            <w:tcW w:w="1155" w:type="dxa"/>
            <w:vAlign w:val="center"/>
          </w:tcPr>
          <w:p w14:paraId="6FBC8158" w14:textId="498F7C1F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39E826E9" w14:textId="2BD6D1B2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Native</w:t>
            </w:r>
          </w:p>
        </w:tc>
        <w:tc>
          <w:tcPr>
            <w:tcW w:w="1725" w:type="dxa"/>
            <w:vAlign w:val="center"/>
          </w:tcPr>
          <w:p w14:paraId="084267D2" w14:textId="12614D88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ommercial</w:t>
            </w:r>
            <w:proofErr w:type="spellEnd"/>
          </w:p>
        </w:tc>
      </w:tr>
      <w:tr w:rsidR="00B548E7" w:rsidRPr="00695823" w14:paraId="08048BDD" w14:textId="769593EA" w:rsidTr="0086178B">
        <w:tc>
          <w:tcPr>
            <w:tcW w:w="3352" w:type="dxa"/>
            <w:vAlign w:val="center"/>
          </w:tcPr>
          <w:p w14:paraId="7F6FDA16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010E6BC4" w14:textId="3C0BC80A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2" w:type="dxa"/>
            <w:vAlign w:val="center"/>
          </w:tcPr>
          <w:p w14:paraId="2148F5BA" w14:textId="2B05EB85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–71</w:t>
            </w:r>
          </w:p>
        </w:tc>
        <w:tc>
          <w:tcPr>
            <w:tcW w:w="1150" w:type="dxa"/>
            <w:vAlign w:val="center"/>
          </w:tcPr>
          <w:p w14:paraId="0707AAE7" w14:textId="562F9249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4C342617" w14:textId="4C51D7EA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os Perros, Santa María, Oaxaca</w:t>
            </w:r>
          </w:p>
        </w:tc>
        <w:tc>
          <w:tcPr>
            <w:tcW w:w="2384" w:type="dxa"/>
            <w:vAlign w:val="center"/>
          </w:tcPr>
          <w:p w14:paraId="07A60B1A" w14:textId="28FF113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4'23"N; 95°21'23"W</w:t>
            </w:r>
          </w:p>
        </w:tc>
        <w:tc>
          <w:tcPr>
            <w:tcW w:w="1155" w:type="dxa"/>
            <w:vAlign w:val="center"/>
          </w:tcPr>
          <w:p w14:paraId="7BC1650E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44C374CD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35873CA" w14:textId="1A297D95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37A325A8" w14:textId="535EE8EB" w:rsidTr="0086178B">
        <w:tc>
          <w:tcPr>
            <w:tcW w:w="3352" w:type="dxa"/>
            <w:vAlign w:val="center"/>
          </w:tcPr>
          <w:p w14:paraId="5EADC95B" w14:textId="77777777" w:rsidR="005843EA" w:rsidRPr="00695823" w:rsidRDefault="005843EA" w:rsidP="00436E5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4C12893D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  <w:vAlign w:val="center"/>
          </w:tcPr>
          <w:p w14:paraId="7E27D98D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–64</w:t>
            </w:r>
          </w:p>
        </w:tc>
        <w:tc>
          <w:tcPr>
            <w:tcW w:w="1150" w:type="dxa"/>
            <w:vAlign w:val="center"/>
          </w:tcPr>
          <w:p w14:paraId="59D1E1BE" w14:textId="7A0BDA59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7</w:t>
            </w:r>
          </w:p>
        </w:tc>
        <w:tc>
          <w:tcPr>
            <w:tcW w:w="2904" w:type="dxa"/>
            <w:vAlign w:val="center"/>
          </w:tcPr>
          <w:p w14:paraId="63CE2909" w14:textId="0A5815F1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Huixtla, Chiapas</w:t>
            </w:r>
          </w:p>
        </w:tc>
        <w:tc>
          <w:tcPr>
            <w:tcW w:w="2384" w:type="dxa"/>
            <w:vAlign w:val="center"/>
          </w:tcPr>
          <w:p w14:paraId="77093780" w14:textId="0BD6139D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°10'18''N; 92°25'24''W</w:t>
            </w:r>
          </w:p>
        </w:tc>
        <w:tc>
          <w:tcPr>
            <w:tcW w:w="1155" w:type="dxa"/>
            <w:vAlign w:val="center"/>
          </w:tcPr>
          <w:p w14:paraId="7B4BA3B2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47768F73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B1A65B8" w14:textId="1964B4B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74843F68" w14:textId="3EBD48B1" w:rsidTr="0086178B">
        <w:tc>
          <w:tcPr>
            <w:tcW w:w="3352" w:type="dxa"/>
            <w:vAlign w:val="center"/>
          </w:tcPr>
          <w:p w14:paraId="08E87720" w14:textId="77777777" w:rsidR="005843EA" w:rsidRPr="00695823" w:rsidRDefault="005843EA" w:rsidP="00436E5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592EB8FA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707B2B0E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50" w:type="dxa"/>
            <w:vAlign w:val="center"/>
          </w:tcPr>
          <w:p w14:paraId="402FA8EE" w14:textId="33C494C0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7</w:t>
            </w:r>
          </w:p>
        </w:tc>
        <w:tc>
          <w:tcPr>
            <w:tcW w:w="2904" w:type="dxa"/>
            <w:vAlign w:val="center"/>
          </w:tcPr>
          <w:p w14:paraId="7F707B36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eva Francia, Chiapas</w:t>
            </w:r>
          </w:p>
        </w:tc>
        <w:tc>
          <w:tcPr>
            <w:tcW w:w="2384" w:type="dxa"/>
            <w:vAlign w:val="center"/>
          </w:tcPr>
          <w:p w14:paraId="1933D522" w14:textId="32BC65D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°22'08''N; 92°35'20''W</w:t>
            </w:r>
          </w:p>
        </w:tc>
        <w:tc>
          <w:tcPr>
            <w:tcW w:w="1155" w:type="dxa"/>
            <w:vAlign w:val="center"/>
          </w:tcPr>
          <w:p w14:paraId="208B99F2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4240B6E8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E9A8A16" w14:textId="2A6A11FC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46DFBB6E" w14:textId="09B05B64" w:rsidTr="0086178B">
        <w:tc>
          <w:tcPr>
            <w:tcW w:w="3352" w:type="dxa"/>
            <w:vAlign w:val="center"/>
          </w:tcPr>
          <w:p w14:paraId="1081729E" w14:textId="77777777" w:rsidR="005843EA" w:rsidRPr="00695823" w:rsidRDefault="005843EA" w:rsidP="00436E5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5116D85C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74772DC4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–76</w:t>
            </w:r>
          </w:p>
        </w:tc>
        <w:tc>
          <w:tcPr>
            <w:tcW w:w="1150" w:type="dxa"/>
            <w:vAlign w:val="center"/>
          </w:tcPr>
          <w:p w14:paraId="1B23AB12" w14:textId="178B4C84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7</w:t>
            </w:r>
          </w:p>
        </w:tc>
        <w:tc>
          <w:tcPr>
            <w:tcW w:w="2904" w:type="dxa"/>
            <w:vAlign w:val="center"/>
          </w:tcPr>
          <w:p w14:paraId="4266968C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 Triunfo, Chiapas</w:t>
            </w:r>
          </w:p>
        </w:tc>
        <w:tc>
          <w:tcPr>
            <w:tcW w:w="2384" w:type="dxa"/>
            <w:vAlign w:val="center"/>
          </w:tcPr>
          <w:p w14:paraId="74AA5DDC" w14:textId="15D727EC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°20'44''N; 92°32'30''W</w:t>
            </w:r>
          </w:p>
        </w:tc>
        <w:tc>
          <w:tcPr>
            <w:tcW w:w="1155" w:type="dxa"/>
            <w:vAlign w:val="center"/>
          </w:tcPr>
          <w:p w14:paraId="05E04157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1F780009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DAEC64C" w14:textId="47B5AB43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5763D7D9" w14:textId="44FA2993" w:rsidTr="0086178B">
        <w:tc>
          <w:tcPr>
            <w:tcW w:w="3352" w:type="dxa"/>
            <w:vAlign w:val="center"/>
          </w:tcPr>
          <w:p w14:paraId="32711272" w14:textId="77777777" w:rsidR="005843EA" w:rsidRPr="00695823" w:rsidRDefault="005843EA" w:rsidP="00436E5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36DD7D86" w14:textId="254F49BB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6A255CE9" w14:textId="6DCC4D05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–68</w:t>
            </w:r>
          </w:p>
        </w:tc>
        <w:tc>
          <w:tcPr>
            <w:tcW w:w="1150" w:type="dxa"/>
            <w:vAlign w:val="center"/>
          </w:tcPr>
          <w:p w14:paraId="366A51AD" w14:textId="5603115C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8</w:t>
            </w:r>
          </w:p>
        </w:tc>
        <w:tc>
          <w:tcPr>
            <w:tcW w:w="2904" w:type="dxa"/>
            <w:vAlign w:val="center"/>
          </w:tcPr>
          <w:p w14:paraId="27CC3D6E" w14:textId="3E9DAE04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ío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calapa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axaca</w:t>
            </w:r>
          </w:p>
        </w:tc>
        <w:tc>
          <w:tcPr>
            <w:tcW w:w="2384" w:type="dxa"/>
            <w:vAlign w:val="center"/>
          </w:tcPr>
          <w:p w14:paraId="615D67CC" w14:textId="468D6C52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°55'50"N; 95°55'58"W</w:t>
            </w:r>
          </w:p>
        </w:tc>
        <w:tc>
          <w:tcPr>
            <w:tcW w:w="1155" w:type="dxa"/>
            <w:vAlign w:val="center"/>
          </w:tcPr>
          <w:p w14:paraId="70541723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532CA295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C19CFAF" w14:textId="59A612D0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59D5FADF" w14:textId="154139E7" w:rsidTr="0086178B">
        <w:tc>
          <w:tcPr>
            <w:tcW w:w="3352" w:type="dxa"/>
            <w:vAlign w:val="center"/>
          </w:tcPr>
          <w:p w14:paraId="6836670A" w14:textId="307D7E45" w:rsidR="005843EA" w:rsidRPr="0086178B" w:rsidRDefault="005843EA" w:rsidP="00436E52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giliformes</w:t>
            </w:r>
            <w:proofErr w:type="spellEnd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516" w:type="dxa"/>
            <w:vAlign w:val="center"/>
          </w:tcPr>
          <w:p w14:paraId="0A1BE48B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6B1B7046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6AF2E16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5987B0D2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45975649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30BE078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50F313C1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25717C8" w14:textId="726612FB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24D3A216" w14:textId="6238045C" w:rsidTr="0086178B">
        <w:tc>
          <w:tcPr>
            <w:tcW w:w="3352" w:type="dxa"/>
            <w:vAlign w:val="center"/>
          </w:tcPr>
          <w:p w14:paraId="10917555" w14:textId="5C0E5B94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ja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ticola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ncroft)</w:t>
            </w:r>
          </w:p>
        </w:tc>
        <w:tc>
          <w:tcPr>
            <w:tcW w:w="516" w:type="dxa"/>
            <w:vAlign w:val="center"/>
          </w:tcPr>
          <w:p w14:paraId="374EFA1F" w14:textId="335BCE16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  <w:vAlign w:val="center"/>
          </w:tcPr>
          <w:p w14:paraId="6BDE5299" w14:textId="3912E4A2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–131</w:t>
            </w:r>
          </w:p>
        </w:tc>
        <w:tc>
          <w:tcPr>
            <w:tcW w:w="1150" w:type="dxa"/>
            <w:vAlign w:val="center"/>
          </w:tcPr>
          <w:p w14:paraId="4B13A188" w14:textId="4EBDD31C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8</w:t>
            </w:r>
          </w:p>
        </w:tc>
        <w:tc>
          <w:tcPr>
            <w:tcW w:w="2904" w:type="dxa"/>
            <w:vAlign w:val="center"/>
          </w:tcPr>
          <w:p w14:paraId="4B28B240" w14:textId="71F59422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734B24E7" w14:textId="19CDE8F6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5AD6A33D" w14:textId="4F59D6B6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kis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5EA2111F" w14:textId="3A725C5F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1A0C19D0" w14:textId="1849B499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erie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istence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48E7" w:rsidRPr="00695823" w14:paraId="44D9AAE4" w14:textId="5D47099E" w:rsidTr="0086178B">
        <w:tc>
          <w:tcPr>
            <w:tcW w:w="3352" w:type="dxa"/>
            <w:vAlign w:val="center"/>
          </w:tcPr>
          <w:p w14:paraId="3E6E8BBC" w14:textId="77777777" w:rsidR="005843EA" w:rsidRPr="00695823" w:rsidRDefault="005843EA" w:rsidP="00436E52">
            <w:pPr>
              <w:ind w:left="31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31F37999" w14:textId="6D7DC0BF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2" w:type="dxa"/>
            <w:vAlign w:val="center"/>
          </w:tcPr>
          <w:p w14:paraId="648CB54D" w14:textId="52E93444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–119</w:t>
            </w:r>
          </w:p>
        </w:tc>
        <w:tc>
          <w:tcPr>
            <w:tcW w:w="1150" w:type="dxa"/>
            <w:vAlign w:val="center"/>
          </w:tcPr>
          <w:p w14:paraId="05143932" w14:textId="6358A718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73E2EE0E" w14:textId="0C10134A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 Grande, Matías Romero, Oaxaca</w:t>
            </w:r>
          </w:p>
        </w:tc>
        <w:tc>
          <w:tcPr>
            <w:tcW w:w="2384" w:type="dxa"/>
            <w:vAlign w:val="center"/>
          </w:tcPr>
          <w:p w14:paraId="63D38672" w14:textId="4DA09F7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1B7B7419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2C40310D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948D010" w14:textId="0A77AD4E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610AF4F2" w14:textId="4962AB3C" w:rsidTr="0086178B">
        <w:tc>
          <w:tcPr>
            <w:tcW w:w="3352" w:type="dxa"/>
            <w:vAlign w:val="center"/>
          </w:tcPr>
          <w:p w14:paraId="25191304" w14:textId="74B74640" w:rsidR="005843EA" w:rsidRPr="0086178B" w:rsidRDefault="005843EA" w:rsidP="00436E52">
            <w:pPr>
              <w:ind w:left="34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iformes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chlidae</w:t>
            </w:r>
            <w:proofErr w:type="spellEnd"/>
          </w:p>
        </w:tc>
        <w:tc>
          <w:tcPr>
            <w:tcW w:w="516" w:type="dxa"/>
            <w:vAlign w:val="center"/>
          </w:tcPr>
          <w:p w14:paraId="4DFB57A1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3E5D8781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25243116" w14:textId="77777777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787BEEEF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458A2DC7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2696B23E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4F2AEB5A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9500A31" w14:textId="35A67D8A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48E7" w:rsidRPr="00695823" w14:paraId="298C7400" w14:textId="3EA3DB22" w:rsidTr="0086178B">
        <w:tc>
          <w:tcPr>
            <w:tcW w:w="3352" w:type="dxa"/>
            <w:vAlign w:val="center"/>
          </w:tcPr>
          <w:p w14:paraId="68A36F07" w14:textId="27BEEDDF" w:rsidR="005843EA" w:rsidRPr="00695823" w:rsidRDefault="005843EA" w:rsidP="00436E52">
            <w:pPr>
              <w:ind w:left="3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ichlasoma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maculatum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ünther)</w:t>
            </w:r>
          </w:p>
        </w:tc>
        <w:tc>
          <w:tcPr>
            <w:tcW w:w="516" w:type="dxa"/>
            <w:vAlign w:val="center"/>
          </w:tcPr>
          <w:p w14:paraId="60E75B66" w14:textId="4445A1F3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26AA3B90" w14:textId="022D8FFB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50" w:type="dxa"/>
            <w:vAlign w:val="center"/>
          </w:tcPr>
          <w:p w14:paraId="6BBBBF2E" w14:textId="5B0F4053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1CA22693" w14:textId="3939B408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Tequisistlán, Oaxaca</w:t>
            </w:r>
          </w:p>
        </w:tc>
        <w:tc>
          <w:tcPr>
            <w:tcW w:w="2384" w:type="dxa"/>
            <w:vAlign w:val="center"/>
          </w:tcPr>
          <w:p w14:paraId="13AE8762" w14:textId="4FECFBF1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24'52"N; 95°35'58"W</w:t>
            </w:r>
          </w:p>
        </w:tc>
        <w:tc>
          <w:tcPr>
            <w:tcW w:w="1155" w:type="dxa"/>
            <w:vAlign w:val="center"/>
          </w:tcPr>
          <w:p w14:paraId="148D763D" w14:textId="3434DE5B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0A998F95" w14:textId="66EACA6F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2F1A7F52" w14:textId="3C93BBD4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</w:p>
        </w:tc>
      </w:tr>
      <w:tr w:rsidR="00B548E7" w:rsidRPr="00822AFA" w14:paraId="68EF4062" w14:textId="269329B5" w:rsidTr="0086178B">
        <w:tc>
          <w:tcPr>
            <w:tcW w:w="3352" w:type="dxa"/>
            <w:vAlign w:val="center"/>
          </w:tcPr>
          <w:p w14:paraId="52FED087" w14:textId="77A54B10" w:rsidR="005843EA" w:rsidRPr="00695823" w:rsidRDefault="005843EA" w:rsidP="00436E52">
            <w:pPr>
              <w:ind w:left="3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yahero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ophthalmu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ünther)</w:t>
            </w:r>
          </w:p>
        </w:tc>
        <w:tc>
          <w:tcPr>
            <w:tcW w:w="516" w:type="dxa"/>
            <w:vAlign w:val="center"/>
          </w:tcPr>
          <w:p w14:paraId="1492AFF9" w14:textId="0B3394B0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5A75B0A2" w14:textId="373B349D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–150</w:t>
            </w:r>
          </w:p>
        </w:tc>
        <w:tc>
          <w:tcPr>
            <w:tcW w:w="1150" w:type="dxa"/>
            <w:vAlign w:val="center"/>
          </w:tcPr>
          <w:p w14:paraId="70061422" w14:textId="73238C9C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9</w:t>
            </w:r>
          </w:p>
        </w:tc>
        <w:tc>
          <w:tcPr>
            <w:tcW w:w="2904" w:type="dxa"/>
            <w:vAlign w:val="center"/>
          </w:tcPr>
          <w:p w14:paraId="343F6206" w14:textId="0873671A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cotalpan, Veracruz</w:t>
            </w:r>
          </w:p>
        </w:tc>
        <w:tc>
          <w:tcPr>
            <w:tcW w:w="2384" w:type="dxa"/>
            <w:vAlign w:val="center"/>
          </w:tcPr>
          <w:p w14:paraId="7EA05BD0" w14:textId="6E97DAA9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6'41''N; 95º39'44''W</w:t>
            </w:r>
          </w:p>
        </w:tc>
        <w:tc>
          <w:tcPr>
            <w:tcW w:w="1155" w:type="dxa"/>
            <w:vAlign w:val="center"/>
          </w:tcPr>
          <w:p w14:paraId="505E5B28" w14:textId="73368C8E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shwater, Brackish</w:t>
            </w:r>
          </w:p>
        </w:tc>
        <w:tc>
          <w:tcPr>
            <w:tcW w:w="1116" w:type="dxa"/>
            <w:vAlign w:val="center"/>
          </w:tcPr>
          <w:p w14:paraId="0BD82050" w14:textId="3F288B4F" w:rsidR="005843EA" w:rsidRPr="00695823" w:rsidRDefault="00436E52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ve, Threatened</w:t>
            </w:r>
          </w:p>
        </w:tc>
        <w:tc>
          <w:tcPr>
            <w:tcW w:w="1725" w:type="dxa"/>
            <w:vAlign w:val="center"/>
          </w:tcPr>
          <w:p w14:paraId="76B3D214" w14:textId="4025F942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sheries: commercial; aquaculture: commercial; gamefish: yes; aquarium: commercial</w:t>
            </w:r>
          </w:p>
        </w:tc>
      </w:tr>
      <w:tr w:rsidR="00B548E7" w:rsidRPr="00695823" w14:paraId="23F396E7" w14:textId="6B8F347C" w:rsidTr="0086178B">
        <w:tc>
          <w:tcPr>
            <w:tcW w:w="3352" w:type="dxa"/>
            <w:vAlign w:val="center"/>
          </w:tcPr>
          <w:p w14:paraId="277360F9" w14:textId="77777777" w:rsidR="005843EA" w:rsidRPr="00695823" w:rsidRDefault="005843EA" w:rsidP="00436E52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105BF372" w14:textId="54DBD9F6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32971EBA" w14:textId="5119B1C5" w:rsidR="005843EA" w:rsidRPr="00695823" w:rsidRDefault="005843EA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–143</w:t>
            </w:r>
          </w:p>
        </w:tc>
        <w:tc>
          <w:tcPr>
            <w:tcW w:w="1150" w:type="dxa"/>
            <w:vAlign w:val="center"/>
          </w:tcPr>
          <w:p w14:paraId="6A8295E4" w14:textId="35D6426B" w:rsidR="005843EA" w:rsidRPr="00695823" w:rsidRDefault="00D666AE" w:rsidP="00436E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1</w:t>
            </w:r>
          </w:p>
        </w:tc>
        <w:tc>
          <w:tcPr>
            <w:tcW w:w="2904" w:type="dxa"/>
            <w:vAlign w:val="center"/>
          </w:tcPr>
          <w:p w14:paraId="2EBD413E" w14:textId="0AA2F522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cotalpan, Veracruz</w:t>
            </w:r>
          </w:p>
        </w:tc>
        <w:tc>
          <w:tcPr>
            <w:tcW w:w="2384" w:type="dxa"/>
            <w:vAlign w:val="center"/>
          </w:tcPr>
          <w:p w14:paraId="2D7CB334" w14:textId="54C227CB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6'41''N; 95º39'44''W</w:t>
            </w:r>
          </w:p>
        </w:tc>
        <w:tc>
          <w:tcPr>
            <w:tcW w:w="1155" w:type="dxa"/>
            <w:vAlign w:val="center"/>
          </w:tcPr>
          <w:p w14:paraId="680B195E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591794FA" w14:textId="77777777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FDD768D" w14:textId="7D5C4D8A" w:rsidR="005843EA" w:rsidRPr="00695823" w:rsidRDefault="005843EA" w:rsidP="00436E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19851616" w14:textId="77777777" w:rsidTr="0086178B">
        <w:tc>
          <w:tcPr>
            <w:tcW w:w="3352" w:type="dxa"/>
            <w:vAlign w:val="center"/>
          </w:tcPr>
          <w:p w14:paraId="12192B30" w14:textId="258974AE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kahero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gani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iller)</w:t>
            </w:r>
          </w:p>
        </w:tc>
        <w:tc>
          <w:tcPr>
            <w:tcW w:w="516" w:type="dxa"/>
            <w:vAlign w:val="center"/>
          </w:tcPr>
          <w:p w14:paraId="6A9A79B9" w14:textId="254DEDFC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433C8B45" w14:textId="39AFADEB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150" w:type="dxa"/>
            <w:vAlign w:val="center"/>
          </w:tcPr>
          <w:p w14:paraId="04B7A079" w14:textId="77BEE58C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5</w:t>
            </w:r>
          </w:p>
        </w:tc>
        <w:tc>
          <w:tcPr>
            <w:tcW w:w="2904" w:type="dxa"/>
            <w:vAlign w:val="center"/>
          </w:tcPr>
          <w:p w14:paraId="13940399" w14:textId="303A19F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305ABC8E" w14:textId="4002BC9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2400615D" w14:textId="440AF9D3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3DA3F517" w14:textId="741EFA3A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mic</w:t>
            </w:r>
            <w:proofErr w:type="spellEnd"/>
          </w:p>
        </w:tc>
        <w:tc>
          <w:tcPr>
            <w:tcW w:w="1725" w:type="dxa"/>
            <w:vAlign w:val="center"/>
          </w:tcPr>
          <w:p w14:paraId="55FE580F" w14:textId="63727675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67FBC38F" w14:textId="77777777" w:rsidTr="0086178B">
        <w:tc>
          <w:tcPr>
            <w:tcW w:w="3352" w:type="dxa"/>
            <w:vAlign w:val="center"/>
          </w:tcPr>
          <w:p w14:paraId="7AE7BA97" w14:textId="39375C38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chromi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iedrichsthalii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ckel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dxa"/>
            <w:vAlign w:val="center"/>
          </w:tcPr>
          <w:p w14:paraId="26EE342F" w14:textId="1BD99189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2" w:type="dxa"/>
            <w:vAlign w:val="center"/>
          </w:tcPr>
          <w:p w14:paraId="1B54B655" w14:textId="04B0E94C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–176</w:t>
            </w:r>
          </w:p>
        </w:tc>
        <w:tc>
          <w:tcPr>
            <w:tcW w:w="1150" w:type="dxa"/>
            <w:vAlign w:val="center"/>
          </w:tcPr>
          <w:p w14:paraId="1BE3AAC1" w14:textId="71793487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081A79B8" w14:textId="2A0C33C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7ABC45E2" w14:textId="312C5FA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23D1D83A" w14:textId="0E5F0A4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kish</w:t>
            </w:r>
            <w:proofErr w:type="spellEnd"/>
          </w:p>
        </w:tc>
        <w:tc>
          <w:tcPr>
            <w:tcW w:w="1116" w:type="dxa"/>
            <w:vAlign w:val="center"/>
          </w:tcPr>
          <w:p w14:paraId="4460FCEA" w14:textId="6F1AE404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57D380A9" w14:textId="75AA688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efish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yes;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rium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</w:p>
        </w:tc>
      </w:tr>
      <w:tr w:rsidR="0086178B" w:rsidRPr="00695823" w14:paraId="18E33A74" w14:textId="77777777" w:rsidTr="0086178B">
        <w:tc>
          <w:tcPr>
            <w:tcW w:w="3352" w:type="dxa"/>
            <w:vAlign w:val="center"/>
          </w:tcPr>
          <w:p w14:paraId="774E3739" w14:textId="257A2093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neetropl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lleri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an</w:t>
            </w:r>
          </w:p>
        </w:tc>
        <w:tc>
          <w:tcPr>
            <w:tcW w:w="516" w:type="dxa"/>
            <w:vAlign w:val="center"/>
          </w:tcPr>
          <w:p w14:paraId="0EA96E03" w14:textId="59406D29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14EE1693" w14:textId="17A89BDB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–114</w:t>
            </w:r>
          </w:p>
        </w:tc>
        <w:tc>
          <w:tcPr>
            <w:tcW w:w="1150" w:type="dxa"/>
            <w:vAlign w:val="center"/>
          </w:tcPr>
          <w:p w14:paraId="0CE4C2B2" w14:textId="51E104DF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3F0DF078" w14:textId="739E3B78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14CF0237" w14:textId="185C4D6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6494AA8E" w14:textId="2813188E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365FFABB" w14:textId="7FA1BDC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mic</w:t>
            </w:r>
            <w:proofErr w:type="spellEnd"/>
          </w:p>
        </w:tc>
        <w:tc>
          <w:tcPr>
            <w:tcW w:w="1725" w:type="dxa"/>
            <w:vAlign w:val="center"/>
          </w:tcPr>
          <w:p w14:paraId="1B22960D" w14:textId="7AFA4BF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3103BD07" w14:textId="77777777" w:rsidTr="0086178B">
        <w:tc>
          <w:tcPr>
            <w:tcW w:w="3352" w:type="dxa"/>
            <w:vAlign w:val="center"/>
          </w:tcPr>
          <w:p w14:paraId="0D3A2A54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0B769E94" w14:textId="6F421AE0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2" w:type="dxa"/>
            <w:vAlign w:val="center"/>
          </w:tcPr>
          <w:p w14:paraId="60AE40DF" w14:textId="560DE7DA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2</w:t>
            </w:r>
          </w:p>
        </w:tc>
        <w:tc>
          <w:tcPr>
            <w:tcW w:w="1150" w:type="dxa"/>
            <w:vAlign w:val="center"/>
          </w:tcPr>
          <w:p w14:paraId="17FB9231" w14:textId="4084B328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292419D9" w14:textId="6D23746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69006E93" w14:textId="04356C5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509EE7F3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7B353A5A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40C902C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4C0F65C9" w14:textId="77777777" w:rsidTr="0086178B">
        <w:tc>
          <w:tcPr>
            <w:tcW w:w="3352" w:type="dxa"/>
            <w:vAlign w:val="center"/>
          </w:tcPr>
          <w:p w14:paraId="36A34673" w14:textId="108AD047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neetroplu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16" w:type="dxa"/>
            <w:vAlign w:val="center"/>
          </w:tcPr>
          <w:p w14:paraId="30D27B13" w14:textId="3864F8E1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15C864D1" w14:textId="14AC955A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–212</w:t>
            </w:r>
          </w:p>
        </w:tc>
        <w:tc>
          <w:tcPr>
            <w:tcW w:w="1150" w:type="dxa"/>
            <w:vAlign w:val="center"/>
          </w:tcPr>
          <w:p w14:paraId="43D06265" w14:textId="3DD9DEB2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2C5B8692" w14:textId="25C0479A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4E466CA0" w14:textId="5C8794BE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7EC20AF1" w14:textId="4B1D19E3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6" w:type="dxa"/>
            <w:vAlign w:val="center"/>
          </w:tcPr>
          <w:p w14:paraId="752AB110" w14:textId="0B52952B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25" w:type="dxa"/>
            <w:vAlign w:val="center"/>
          </w:tcPr>
          <w:p w14:paraId="01D7BA36" w14:textId="586226E5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70566654" w14:textId="77777777" w:rsidTr="0086178B">
        <w:tc>
          <w:tcPr>
            <w:tcW w:w="3352" w:type="dxa"/>
            <w:vAlign w:val="center"/>
          </w:tcPr>
          <w:p w14:paraId="29FB1D0F" w14:textId="487B1248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orichthy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ulipinni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indachner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dxa"/>
            <w:vAlign w:val="center"/>
          </w:tcPr>
          <w:p w14:paraId="219687D7" w14:textId="34792DFF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2" w:type="dxa"/>
            <w:vAlign w:val="center"/>
          </w:tcPr>
          <w:p w14:paraId="26E61035" w14:textId="27E6614F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–83</w:t>
            </w:r>
          </w:p>
        </w:tc>
        <w:tc>
          <w:tcPr>
            <w:tcW w:w="1150" w:type="dxa"/>
            <w:vAlign w:val="center"/>
          </w:tcPr>
          <w:p w14:paraId="63089792" w14:textId="6A413258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5</w:t>
            </w:r>
          </w:p>
        </w:tc>
        <w:tc>
          <w:tcPr>
            <w:tcW w:w="2904" w:type="dxa"/>
            <w:vAlign w:val="center"/>
          </w:tcPr>
          <w:p w14:paraId="5BAB9F78" w14:textId="65A75994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621199DB" w14:textId="602474E1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5848498A" w14:textId="71A4CE13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683A0AF2" w14:textId="5A82B62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mic</w:t>
            </w:r>
            <w:proofErr w:type="spellEnd"/>
          </w:p>
        </w:tc>
        <w:tc>
          <w:tcPr>
            <w:tcW w:w="1725" w:type="dxa"/>
            <w:vAlign w:val="center"/>
          </w:tcPr>
          <w:p w14:paraId="15C2E1A0" w14:textId="6392A46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35405D5B" w14:textId="77777777" w:rsidTr="0086178B">
        <w:tc>
          <w:tcPr>
            <w:tcW w:w="3352" w:type="dxa"/>
            <w:vAlign w:val="center"/>
          </w:tcPr>
          <w:p w14:paraId="1CC01441" w14:textId="2282F8C4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orichthy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16" w:type="dxa"/>
            <w:vAlign w:val="center"/>
          </w:tcPr>
          <w:p w14:paraId="0FD5CE7E" w14:textId="158E45A8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185F7930" w14:textId="0E12F854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–81</w:t>
            </w:r>
          </w:p>
        </w:tc>
        <w:tc>
          <w:tcPr>
            <w:tcW w:w="1150" w:type="dxa"/>
            <w:vAlign w:val="center"/>
          </w:tcPr>
          <w:p w14:paraId="21B8EFDF" w14:textId="62355872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4ED6F1C9" w14:textId="4C06C9FE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27069991" w14:textId="3B80059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433E1895" w14:textId="2B301032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6" w:type="dxa"/>
            <w:vAlign w:val="center"/>
          </w:tcPr>
          <w:p w14:paraId="4041DBDA" w14:textId="48501F9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25" w:type="dxa"/>
            <w:vAlign w:val="center"/>
          </w:tcPr>
          <w:p w14:paraId="399C1E3A" w14:textId="39635669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61549A15" w14:textId="77777777" w:rsidTr="0086178B">
        <w:tc>
          <w:tcPr>
            <w:tcW w:w="3352" w:type="dxa"/>
            <w:vAlign w:val="center"/>
          </w:tcPr>
          <w:p w14:paraId="489015BC" w14:textId="32F6CAD8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eja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nestrata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ünther)</w:t>
            </w:r>
          </w:p>
        </w:tc>
        <w:tc>
          <w:tcPr>
            <w:tcW w:w="516" w:type="dxa"/>
            <w:vAlign w:val="center"/>
          </w:tcPr>
          <w:p w14:paraId="5A9EB4B2" w14:textId="40D08BFF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2" w:type="dxa"/>
            <w:vAlign w:val="center"/>
          </w:tcPr>
          <w:p w14:paraId="158703FB" w14:textId="1B979313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3–179</w:t>
            </w:r>
          </w:p>
        </w:tc>
        <w:tc>
          <w:tcPr>
            <w:tcW w:w="1150" w:type="dxa"/>
            <w:vAlign w:val="center"/>
          </w:tcPr>
          <w:p w14:paraId="77B07C90" w14:textId="338EFEA2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5</w:t>
            </w:r>
          </w:p>
        </w:tc>
        <w:tc>
          <w:tcPr>
            <w:tcW w:w="2904" w:type="dxa"/>
            <w:vAlign w:val="center"/>
          </w:tcPr>
          <w:p w14:paraId="48A78BFC" w14:textId="7FFB2069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5EB21D22" w14:textId="601762B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72149257" w14:textId="7C32E902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1A3F1083" w14:textId="4821EC75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mic</w:t>
            </w:r>
            <w:proofErr w:type="spellEnd"/>
          </w:p>
        </w:tc>
        <w:tc>
          <w:tcPr>
            <w:tcW w:w="1725" w:type="dxa"/>
            <w:vAlign w:val="center"/>
          </w:tcPr>
          <w:p w14:paraId="006943A4" w14:textId="587932B9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168D754E" w14:textId="77777777" w:rsidTr="0086178B">
        <w:tc>
          <w:tcPr>
            <w:tcW w:w="3352" w:type="dxa"/>
            <w:vAlign w:val="center"/>
          </w:tcPr>
          <w:p w14:paraId="275B833A" w14:textId="3C9BC477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eja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onata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k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dxa"/>
            <w:vAlign w:val="center"/>
          </w:tcPr>
          <w:p w14:paraId="7CC61877" w14:textId="3ECCDA3A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2" w:type="dxa"/>
            <w:vAlign w:val="center"/>
          </w:tcPr>
          <w:p w14:paraId="56A5899C" w14:textId="53DCCA78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5</w:t>
            </w:r>
          </w:p>
        </w:tc>
        <w:tc>
          <w:tcPr>
            <w:tcW w:w="1150" w:type="dxa"/>
            <w:vAlign w:val="center"/>
          </w:tcPr>
          <w:p w14:paraId="279D1398" w14:textId="0FCB51F0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5005739A" w14:textId="1C3CC30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Tequisistlán, Oaxaca</w:t>
            </w:r>
          </w:p>
        </w:tc>
        <w:tc>
          <w:tcPr>
            <w:tcW w:w="2384" w:type="dxa"/>
            <w:vAlign w:val="center"/>
          </w:tcPr>
          <w:p w14:paraId="7C30BC6C" w14:textId="6212A8DA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24'52"N; 95°35'57"W</w:t>
            </w:r>
          </w:p>
        </w:tc>
        <w:tc>
          <w:tcPr>
            <w:tcW w:w="1155" w:type="dxa"/>
            <w:vAlign w:val="center"/>
          </w:tcPr>
          <w:p w14:paraId="74B9877F" w14:textId="00E48DB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0C90148B" w14:textId="5B1D42C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emic</w:t>
            </w:r>
            <w:proofErr w:type="spellEnd"/>
          </w:p>
        </w:tc>
        <w:tc>
          <w:tcPr>
            <w:tcW w:w="1725" w:type="dxa"/>
            <w:vAlign w:val="center"/>
          </w:tcPr>
          <w:p w14:paraId="0E70C049" w14:textId="0C97A6F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4DD69586" w14:textId="77777777" w:rsidTr="0086178B">
        <w:tc>
          <w:tcPr>
            <w:tcW w:w="3352" w:type="dxa"/>
            <w:vAlign w:val="center"/>
          </w:tcPr>
          <w:p w14:paraId="58CBD162" w14:textId="30ECE211" w:rsidR="0086178B" w:rsidRPr="0086178B" w:rsidRDefault="0086178B" w:rsidP="0086178B">
            <w:pPr>
              <w:ind w:left="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iformes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516" w:type="dxa"/>
            <w:vAlign w:val="center"/>
          </w:tcPr>
          <w:p w14:paraId="1E2C940A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2F380BA4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4235B69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2B7693E7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7F14C6B4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B17D3A9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3C1FE65E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ED5742C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1D28EABD" w14:textId="77777777" w:rsidTr="0086178B">
        <w:tc>
          <w:tcPr>
            <w:tcW w:w="3352" w:type="dxa"/>
            <w:vAlign w:val="center"/>
          </w:tcPr>
          <w:p w14:paraId="6A263E36" w14:textId="0AA97095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ormitator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ulatu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loch)</w:t>
            </w:r>
          </w:p>
        </w:tc>
        <w:tc>
          <w:tcPr>
            <w:tcW w:w="516" w:type="dxa"/>
            <w:vAlign w:val="center"/>
          </w:tcPr>
          <w:p w14:paraId="582D8F35" w14:textId="2150C5C5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2" w:type="dxa"/>
            <w:vAlign w:val="center"/>
          </w:tcPr>
          <w:p w14:paraId="66DBCC2D" w14:textId="32BFCE8A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–122</w:t>
            </w:r>
          </w:p>
        </w:tc>
        <w:tc>
          <w:tcPr>
            <w:tcW w:w="1150" w:type="dxa"/>
            <w:vAlign w:val="center"/>
          </w:tcPr>
          <w:p w14:paraId="1934D814" w14:textId="061329CD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9</w:t>
            </w:r>
          </w:p>
        </w:tc>
        <w:tc>
          <w:tcPr>
            <w:tcW w:w="2904" w:type="dxa"/>
            <w:vAlign w:val="center"/>
          </w:tcPr>
          <w:p w14:paraId="1B52492A" w14:textId="144A1FF4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lacotalpan, Veracruz</w:t>
            </w:r>
          </w:p>
        </w:tc>
        <w:tc>
          <w:tcPr>
            <w:tcW w:w="2384" w:type="dxa"/>
            <w:vAlign w:val="center"/>
          </w:tcPr>
          <w:p w14:paraId="3ECD9830" w14:textId="7AB891FA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6'41''N; 95º39'44''W</w:t>
            </w:r>
          </w:p>
        </w:tc>
        <w:tc>
          <w:tcPr>
            <w:tcW w:w="1155" w:type="dxa"/>
            <w:vAlign w:val="center"/>
          </w:tcPr>
          <w:p w14:paraId="705451A9" w14:textId="15C528D2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water</w:t>
            </w:r>
            <w:proofErr w:type="spellEnd"/>
          </w:p>
        </w:tc>
        <w:tc>
          <w:tcPr>
            <w:tcW w:w="1116" w:type="dxa"/>
            <w:vAlign w:val="center"/>
          </w:tcPr>
          <w:p w14:paraId="6DCDB3A2" w14:textId="47BBC3A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077135C8" w14:textId="094D9C7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quarium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</w:p>
        </w:tc>
      </w:tr>
      <w:tr w:rsidR="0086178B" w:rsidRPr="00695823" w14:paraId="63DD5AA0" w14:textId="77777777" w:rsidTr="0086178B">
        <w:tc>
          <w:tcPr>
            <w:tcW w:w="3352" w:type="dxa"/>
            <w:vAlign w:val="center"/>
          </w:tcPr>
          <w:p w14:paraId="3781EFC0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0ED75AD7" w14:textId="0178169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76C4A585" w14:textId="77074969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–128</w:t>
            </w:r>
          </w:p>
        </w:tc>
        <w:tc>
          <w:tcPr>
            <w:tcW w:w="1150" w:type="dxa"/>
            <w:vAlign w:val="center"/>
          </w:tcPr>
          <w:p w14:paraId="710EE117" w14:textId="28374722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.03.21</w:t>
            </w:r>
          </w:p>
        </w:tc>
        <w:tc>
          <w:tcPr>
            <w:tcW w:w="2904" w:type="dxa"/>
            <w:vAlign w:val="center"/>
          </w:tcPr>
          <w:p w14:paraId="62DE2045" w14:textId="060CC53E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lacotalpan, Veracruz</w:t>
            </w:r>
          </w:p>
        </w:tc>
        <w:tc>
          <w:tcPr>
            <w:tcW w:w="2384" w:type="dxa"/>
            <w:vAlign w:val="center"/>
          </w:tcPr>
          <w:p w14:paraId="7E88ED13" w14:textId="32F78329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6'41''N; 95º39'44''W</w:t>
            </w:r>
          </w:p>
        </w:tc>
        <w:tc>
          <w:tcPr>
            <w:tcW w:w="1155" w:type="dxa"/>
            <w:vAlign w:val="center"/>
          </w:tcPr>
          <w:p w14:paraId="65FBF553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0DFF6213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9621C1E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2CF88E16" w14:textId="77777777" w:rsidTr="0086178B">
        <w:tc>
          <w:tcPr>
            <w:tcW w:w="3352" w:type="dxa"/>
            <w:vAlign w:val="center"/>
          </w:tcPr>
          <w:p w14:paraId="612CC456" w14:textId="5C6F991B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biomor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ormitor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epède</w:t>
            </w:r>
            <w:proofErr w:type="spellEnd"/>
          </w:p>
        </w:tc>
        <w:tc>
          <w:tcPr>
            <w:tcW w:w="516" w:type="dxa"/>
            <w:vAlign w:val="center"/>
          </w:tcPr>
          <w:p w14:paraId="0D750491" w14:textId="40517926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5D3CE2AD" w14:textId="10A18691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–42</w:t>
            </w:r>
          </w:p>
        </w:tc>
        <w:tc>
          <w:tcPr>
            <w:tcW w:w="1150" w:type="dxa"/>
            <w:vAlign w:val="center"/>
          </w:tcPr>
          <w:p w14:paraId="03D0E2F0" w14:textId="6BB0BCE3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8</w:t>
            </w:r>
          </w:p>
        </w:tc>
        <w:tc>
          <w:tcPr>
            <w:tcW w:w="2904" w:type="dxa"/>
            <w:vAlign w:val="center"/>
          </w:tcPr>
          <w:p w14:paraId="7F9ECDBA" w14:textId="5C720CC9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0A474FC9" w14:textId="1E6166D8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6CCC8531" w14:textId="19B32E8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water</w:t>
            </w:r>
            <w:proofErr w:type="spellEnd"/>
          </w:p>
        </w:tc>
        <w:tc>
          <w:tcPr>
            <w:tcW w:w="1116" w:type="dxa"/>
            <w:vAlign w:val="center"/>
          </w:tcPr>
          <w:p w14:paraId="7D1EAB53" w14:textId="0A0DDF5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1C9F792E" w14:textId="513EF48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eries</w:t>
            </w:r>
            <w:proofErr w:type="spellEnd"/>
          </w:p>
        </w:tc>
      </w:tr>
      <w:tr w:rsidR="0086178B" w:rsidRPr="00695823" w14:paraId="4CB5AA6E" w14:textId="77777777" w:rsidTr="0086178B">
        <w:tc>
          <w:tcPr>
            <w:tcW w:w="3352" w:type="dxa"/>
            <w:vAlign w:val="center"/>
          </w:tcPr>
          <w:p w14:paraId="4AA19117" w14:textId="773902DD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eotri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16" w:type="dxa"/>
            <w:vAlign w:val="center"/>
          </w:tcPr>
          <w:p w14:paraId="3347ECC2" w14:textId="612FCE38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69529A4D" w14:textId="020736F4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–123</w:t>
            </w:r>
          </w:p>
        </w:tc>
        <w:tc>
          <w:tcPr>
            <w:tcW w:w="1150" w:type="dxa"/>
            <w:vAlign w:val="center"/>
          </w:tcPr>
          <w:p w14:paraId="20F67549" w14:textId="764B52FD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18</w:t>
            </w:r>
          </w:p>
        </w:tc>
        <w:tc>
          <w:tcPr>
            <w:tcW w:w="2904" w:type="dxa"/>
            <w:vAlign w:val="center"/>
          </w:tcPr>
          <w:p w14:paraId="29FE27EB" w14:textId="00FB060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La Palma, Veracruz</w:t>
            </w:r>
          </w:p>
        </w:tc>
        <w:tc>
          <w:tcPr>
            <w:tcW w:w="2384" w:type="dxa"/>
            <w:vAlign w:val="center"/>
          </w:tcPr>
          <w:p w14:paraId="164E3745" w14:textId="3923CD9B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º33'21''N; 95º2'59''W</w:t>
            </w:r>
          </w:p>
        </w:tc>
        <w:tc>
          <w:tcPr>
            <w:tcW w:w="1155" w:type="dxa"/>
            <w:vAlign w:val="center"/>
          </w:tcPr>
          <w:p w14:paraId="51AAFDD3" w14:textId="62CD16C7" w:rsidR="0086178B" w:rsidRPr="00695823" w:rsidRDefault="008A4DEA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6" w:type="dxa"/>
            <w:vAlign w:val="center"/>
          </w:tcPr>
          <w:p w14:paraId="27D8647E" w14:textId="35F9E50A" w:rsidR="0086178B" w:rsidRPr="00695823" w:rsidRDefault="008A4DEA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25" w:type="dxa"/>
            <w:vAlign w:val="center"/>
          </w:tcPr>
          <w:p w14:paraId="3393EB46" w14:textId="2D938595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2CFE6CE0" w14:textId="77777777" w:rsidTr="0086178B">
        <w:tc>
          <w:tcPr>
            <w:tcW w:w="3352" w:type="dxa"/>
            <w:vAlign w:val="center"/>
          </w:tcPr>
          <w:p w14:paraId="506FB26E" w14:textId="0F787501" w:rsidR="0086178B" w:rsidRPr="0086178B" w:rsidRDefault="0086178B" w:rsidP="0086178B">
            <w:pPr>
              <w:ind w:left="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iformes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516" w:type="dxa"/>
            <w:vAlign w:val="center"/>
          </w:tcPr>
          <w:p w14:paraId="681D0232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3BEA2902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2133FA56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62176917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37278BDF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32DAECD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0A979836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4B709C3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2BF11E8E" w14:textId="77777777" w:rsidTr="0086178B">
        <w:tc>
          <w:tcPr>
            <w:tcW w:w="3352" w:type="dxa"/>
            <w:vAlign w:val="center"/>
          </w:tcPr>
          <w:p w14:paraId="5B2264FB" w14:textId="1B2D72F8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wao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banana </w:t>
            </w: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ienne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dxa"/>
            <w:vAlign w:val="center"/>
          </w:tcPr>
          <w:p w14:paraId="5188E852" w14:textId="39A05223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0C45644A" w14:textId="567BCB7A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150" w:type="dxa"/>
            <w:vAlign w:val="center"/>
          </w:tcPr>
          <w:p w14:paraId="5D251DD5" w14:textId="42BB9DEF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73F661FF" w14:textId="5496DE0A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4E1A69DF" w14:textId="3AD119E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665C8220" w14:textId="02DC48FB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05F8F7F8" w14:textId="57E87B48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3B4D9F9D" w14:textId="0CCE588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eries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ercial</w:t>
            </w:r>
            <w:proofErr w:type="spellEnd"/>
          </w:p>
        </w:tc>
      </w:tr>
      <w:tr w:rsidR="0086178B" w:rsidRPr="00695823" w14:paraId="4E66F05D" w14:textId="77777777" w:rsidTr="0086178B">
        <w:tc>
          <w:tcPr>
            <w:tcW w:w="3352" w:type="dxa"/>
            <w:vAlign w:val="center"/>
          </w:tcPr>
          <w:p w14:paraId="68DA0CC6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102902BE" w14:textId="63279FBD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2" w:type="dxa"/>
            <w:vAlign w:val="center"/>
          </w:tcPr>
          <w:p w14:paraId="105ADB57" w14:textId="02280E4C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3–203</w:t>
            </w:r>
          </w:p>
        </w:tc>
        <w:tc>
          <w:tcPr>
            <w:tcW w:w="1150" w:type="dxa"/>
            <w:vAlign w:val="center"/>
          </w:tcPr>
          <w:p w14:paraId="089D4172" w14:textId="32A6B490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13E465AB" w14:textId="3E8D1970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3C1D0DE3" w14:textId="4615C371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41AAA338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4A446872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D67B3BB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3AAF5869" w14:textId="77777777" w:rsidTr="0086178B">
        <w:tc>
          <w:tcPr>
            <w:tcW w:w="3352" w:type="dxa"/>
            <w:vAlign w:val="center"/>
          </w:tcPr>
          <w:p w14:paraId="5B16C0DB" w14:textId="4BF79327" w:rsidR="0086178B" w:rsidRPr="0086178B" w:rsidRDefault="0086178B" w:rsidP="0086178B">
            <w:pPr>
              <w:ind w:left="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iformes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516" w:type="dxa"/>
            <w:vAlign w:val="center"/>
          </w:tcPr>
          <w:p w14:paraId="12F185C7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56A5CC34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3197C779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26CC4BF8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068B28DD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23AB4981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7D2F9B92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6703BB5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822AFA" w14:paraId="67DE9D9A" w14:textId="77777777" w:rsidTr="0086178B">
        <w:tc>
          <w:tcPr>
            <w:tcW w:w="3352" w:type="dxa"/>
            <w:vAlign w:val="center"/>
          </w:tcPr>
          <w:p w14:paraId="75584D7C" w14:textId="73D5157C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arda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rda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loch)</w:t>
            </w:r>
          </w:p>
        </w:tc>
        <w:tc>
          <w:tcPr>
            <w:tcW w:w="516" w:type="dxa"/>
            <w:vAlign w:val="center"/>
          </w:tcPr>
          <w:p w14:paraId="57A18734" w14:textId="50A6197A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6ACCCB27" w14:textId="0F2C38A9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</w:t>
            </w:r>
          </w:p>
        </w:tc>
        <w:tc>
          <w:tcPr>
            <w:tcW w:w="1150" w:type="dxa"/>
            <w:vAlign w:val="center"/>
          </w:tcPr>
          <w:p w14:paraId="4D9A7B46" w14:textId="4069D0E1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6.12</w:t>
            </w:r>
          </w:p>
        </w:tc>
        <w:tc>
          <w:tcPr>
            <w:tcW w:w="2904" w:type="dxa"/>
            <w:vAlign w:val="center"/>
          </w:tcPr>
          <w:p w14:paraId="3A77F9AE" w14:textId="765C66E0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arado, Veracruz</w:t>
            </w:r>
          </w:p>
        </w:tc>
        <w:tc>
          <w:tcPr>
            <w:tcW w:w="2384" w:type="dxa"/>
            <w:vAlign w:val="center"/>
          </w:tcPr>
          <w:p w14:paraId="27B26C78" w14:textId="51E39B75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°46'24''N; 95°45'00''W</w:t>
            </w:r>
          </w:p>
        </w:tc>
        <w:tc>
          <w:tcPr>
            <w:tcW w:w="1155" w:type="dxa"/>
            <w:vAlign w:val="center"/>
          </w:tcPr>
          <w:p w14:paraId="02F7EC6C" w14:textId="23CFA98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ltwater, Brackish</w:t>
            </w:r>
          </w:p>
        </w:tc>
        <w:tc>
          <w:tcPr>
            <w:tcW w:w="1116" w:type="dxa"/>
            <w:vAlign w:val="center"/>
          </w:tcPr>
          <w:p w14:paraId="7C35A0E1" w14:textId="70A85C16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725" w:type="dxa"/>
            <w:vAlign w:val="center"/>
          </w:tcPr>
          <w:p w14:paraId="3069DA0B" w14:textId="05E1BE58" w:rsidR="0086178B" w:rsidRPr="0086178B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sheries: highly commercial; gamefish: yes</w:t>
            </w:r>
          </w:p>
        </w:tc>
      </w:tr>
      <w:tr w:rsidR="0086178B" w:rsidRPr="00695823" w14:paraId="050402BF" w14:textId="77777777" w:rsidTr="0086178B">
        <w:tc>
          <w:tcPr>
            <w:tcW w:w="3352" w:type="dxa"/>
            <w:vAlign w:val="center"/>
          </w:tcPr>
          <w:p w14:paraId="05AC4053" w14:textId="404FDD4E" w:rsidR="0086178B" w:rsidRPr="0086178B" w:rsidRDefault="0086178B" w:rsidP="0086178B">
            <w:pPr>
              <w:ind w:left="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luriformes</w:t>
            </w:r>
            <w:proofErr w:type="spellEnd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ptapteridae</w:t>
            </w:r>
            <w:proofErr w:type="spellEnd"/>
          </w:p>
        </w:tc>
        <w:tc>
          <w:tcPr>
            <w:tcW w:w="516" w:type="dxa"/>
            <w:vAlign w:val="center"/>
          </w:tcPr>
          <w:p w14:paraId="3C2C6A72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0EFC7D65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07634757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06B47833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5473FAB8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066358C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6C20E105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465809E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822AFA" w14:paraId="17F0F0F6" w14:textId="77777777" w:rsidTr="0086178B">
        <w:tc>
          <w:tcPr>
            <w:tcW w:w="3352" w:type="dxa"/>
            <w:vAlign w:val="center"/>
          </w:tcPr>
          <w:p w14:paraId="00DAB1E5" w14:textId="52E9E109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amdia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uelen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oy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mard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dxa"/>
            <w:vAlign w:val="center"/>
          </w:tcPr>
          <w:p w14:paraId="60E74F45" w14:textId="716AFF1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24D8E2EF" w14:textId="30C919FB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50" w:type="dxa"/>
            <w:vAlign w:val="center"/>
          </w:tcPr>
          <w:p w14:paraId="2F86BA1A" w14:textId="367F160A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5E9E31AA" w14:textId="63923471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75E425C4" w14:textId="7AF2AF22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4C89B654" w14:textId="4B35B49F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shwater</w:t>
            </w:r>
          </w:p>
        </w:tc>
        <w:tc>
          <w:tcPr>
            <w:tcW w:w="1116" w:type="dxa"/>
            <w:vAlign w:val="center"/>
          </w:tcPr>
          <w:p w14:paraId="5A24A488" w14:textId="665F089B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725" w:type="dxa"/>
            <w:vAlign w:val="center"/>
          </w:tcPr>
          <w:p w14:paraId="4AC8E473" w14:textId="66DA2222" w:rsidR="0086178B" w:rsidRPr="0086178B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sheries: minor commercial; aquaculture: commercial</w:t>
            </w:r>
          </w:p>
        </w:tc>
      </w:tr>
      <w:tr w:rsidR="0086178B" w:rsidRPr="00695823" w14:paraId="6DD9EE1D" w14:textId="77777777" w:rsidTr="0086178B">
        <w:tc>
          <w:tcPr>
            <w:tcW w:w="3352" w:type="dxa"/>
            <w:vAlign w:val="center"/>
          </w:tcPr>
          <w:p w14:paraId="46827075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1521065B" w14:textId="595C6DE8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52" w:type="dxa"/>
            <w:vAlign w:val="center"/>
          </w:tcPr>
          <w:p w14:paraId="2EFDA056" w14:textId="49F14B4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3–124</w:t>
            </w:r>
          </w:p>
        </w:tc>
        <w:tc>
          <w:tcPr>
            <w:tcW w:w="1150" w:type="dxa"/>
            <w:vAlign w:val="center"/>
          </w:tcPr>
          <w:p w14:paraId="52FCBD76" w14:textId="447D505B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4.03.24</w:t>
            </w:r>
          </w:p>
        </w:tc>
        <w:tc>
          <w:tcPr>
            <w:tcW w:w="2904" w:type="dxa"/>
            <w:vAlign w:val="center"/>
          </w:tcPr>
          <w:p w14:paraId="44FD36E0" w14:textId="6DD702F2" w:rsidR="0086178B" w:rsidRPr="001004C5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ío San Juan, </w:t>
            </w:r>
            <w:proofErr w:type="spellStart"/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tobal</w:t>
            </w:r>
            <w:proofErr w:type="spellEnd"/>
            <w:r w:rsidR="001004C5"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bregón</w:t>
            </w: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hiapas</w:t>
            </w:r>
          </w:p>
        </w:tc>
        <w:tc>
          <w:tcPr>
            <w:tcW w:w="2384" w:type="dxa"/>
            <w:vAlign w:val="center"/>
          </w:tcPr>
          <w:p w14:paraId="412F1581" w14:textId="25D2F6DB" w:rsidR="0086178B" w:rsidRPr="00695823" w:rsidRDefault="001004C5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21'00''N; 93°30'54''W</w:t>
            </w:r>
          </w:p>
        </w:tc>
        <w:tc>
          <w:tcPr>
            <w:tcW w:w="1155" w:type="dxa"/>
            <w:vAlign w:val="center"/>
          </w:tcPr>
          <w:p w14:paraId="4658BF71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55B53A20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483C2EE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47777F68" w14:textId="77777777" w:rsidTr="0086178B">
        <w:tc>
          <w:tcPr>
            <w:tcW w:w="3352" w:type="dxa"/>
            <w:vAlign w:val="center"/>
          </w:tcPr>
          <w:p w14:paraId="3ECCC0DB" w14:textId="5DD21644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amdia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uatemalensi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ünther)</w:t>
            </w:r>
          </w:p>
        </w:tc>
        <w:tc>
          <w:tcPr>
            <w:tcW w:w="516" w:type="dxa"/>
            <w:vAlign w:val="center"/>
          </w:tcPr>
          <w:p w14:paraId="500F7836" w14:textId="5FAD0E89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2" w:type="dxa"/>
            <w:vAlign w:val="center"/>
          </w:tcPr>
          <w:p w14:paraId="7C83839C" w14:textId="0D1383D3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6</w:t>
            </w:r>
          </w:p>
        </w:tc>
        <w:tc>
          <w:tcPr>
            <w:tcW w:w="1150" w:type="dxa"/>
            <w:vAlign w:val="center"/>
          </w:tcPr>
          <w:p w14:paraId="5C5CE943" w14:textId="16807AEB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4</w:t>
            </w:r>
          </w:p>
        </w:tc>
        <w:tc>
          <w:tcPr>
            <w:tcW w:w="2904" w:type="dxa"/>
            <w:vAlign w:val="center"/>
          </w:tcPr>
          <w:p w14:paraId="736D9743" w14:textId="79A50E88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maco, Veracruz</w:t>
            </w:r>
          </w:p>
        </w:tc>
        <w:tc>
          <w:tcPr>
            <w:tcW w:w="2384" w:type="dxa"/>
            <w:vAlign w:val="center"/>
          </w:tcPr>
          <w:p w14:paraId="4E50E312" w14:textId="4C2B82B3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°25'00''N; 95°07'00''W</w:t>
            </w:r>
          </w:p>
        </w:tc>
        <w:tc>
          <w:tcPr>
            <w:tcW w:w="1155" w:type="dxa"/>
            <w:vAlign w:val="center"/>
          </w:tcPr>
          <w:p w14:paraId="1023FB97" w14:textId="3C41DA4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1116" w:type="dxa"/>
            <w:vAlign w:val="center"/>
          </w:tcPr>
          <w:p w14:paraId="4F777F5C" w14:textId="455FBA0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725" w:type="dxa"/>
            <w:vAlign w:val="center"/>
          </w:tcPr>
          <w:p w14:paraId="365DCC68" w14:textId="0471398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6178B" w:rsidRPr="00695823" w14:paraId="2DA44F59" w14:textId="77777777" w:rsidTr="0086178B">
        <w:tc>
          <w:tcPr>
            <w:tcW w:w="3352" w:type="dxa"/>
            <w:vAlign w:val="center"/>
          </w:tcPr>
          <w:p w14:paraId="45F5D4E1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02F4A2C5" w14:textId="06B98BE0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2" w:type="dxa"/>
            <w:vAlign w:val="center"/>
          </w:tcPr>
          <w:p w14:paraId="7E1509AC" w14:textId="1737C5F4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6–88</w:t>
            </w:r>
          </w:p>
        </w:tc>
        <w:tc>
          <w:tcPr>
            <w:tcW w:w="1150" w:type="dxa"/>
            <w:vAlign w:val="center"/>
          </w:tcPr>
          <w:p w14:paraId="08210ED7" w14:textId="59F84443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7743022D" w14:textId="2D8ED9FA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Grande, Matías Romero, Oaxaca</w:t>
            </w:r>
          </w:p>
        </w:tc>
        <w:tc>
          <w:tcPr>
            <w:tcW w:w="2384" w:type="dxa"/>
            <w:vAlign w:val="center"/>
          </w:tcPr>
          <w:p w14:paraId="60B781C4" w14:textId="5C4D2489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7'29"N; 95°01'02"W</w:t>
            </w:r>
          </w:p>
        </w:tc>
        <w:tc>
          <w:tcPr>
            <w:tcW w:w="1155" w:type="dxa"/>
            <w:vAlign w:val="center"/>
          </w:tcPr>
          <w:p w14:paraId="7AFA1B22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67EFECDF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A5F1B39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128E77ED" w14:textId="77777777" w:rsidTr="0086178B">
        <w:tc>
          <w:tcPr>
            <w:tcW w:w="3352" w:type="dxa"/>
            <w:vAlign w:val="center"/>
          </w:tcPr>
          <w:p w14:paraId="6BF5DEB6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Align w:val="center"/>
          </w:tcPr>
          <w:p w14:paraId="526DDC49" w14:textId="5DD8FE2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2" w:type="dxa"/>
            <w:vAlign w:val="center"/>
          </w:tcPr>
          <w:p w14:paraId="5BA8B336" w14:textId="689B1394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</w:t>
            </w:r>
          </w:p>
        </w:tc>
        <w:tc>
          <w:tcPr>
            <w:tcW w:w="1150" w:type="dxa"/>
            <w:vAlign w:val="center"/>
          </w:tcPr>
          <w:p w14:paraId="71EFFE86" w14:textId="245FB5B4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15.03.26</w:t>
            </w:r>
          </w:p>
        </w:tc>
        <w:tc>
          <w:tcPr>
            <w:tcW w:w="2904" w:type="dxa"/>
            <w:vAlign w:val="center"/>
          </w:tcPr>
          <w:p w14:paraId="1F0447B4" w14:textId="7950F834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ta María, </w:t>
            </w:r>
            <w:proofErr w:type="spellStart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enagati</w:t>
            </w:r>
            <w:proofErr w:type="spellEnd"/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axaca</w:t>
            </w:r>
          </w:p>
        </w:tc>
        <w:tc>
          <w:tcPr>
            <w:tcW w:w="2384" w:type="dxa"/>
            <w:vAlign w:val="center"/>
          </w:tcPr>
          <w:p w14:paraId="023F82F6" w14:textId="324EEE42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44'23"N; 95°21'23"W</w:t>
            </w:r>
          </w:p>
        </w:tc>
        <w:tc>
          <w:tcPr>
            <w:tcW w:w="1155" w:type="dxa"/>
            <w:vAlign w:val="center"/>
          </w:tcPr>
          <w:p w14:paraId="598FBE2E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7A7FC7FF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32877F4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08D18835" w14:textId="77777777" w:rsidTr="0086178B">
        <w:tc>
          <w:tcPr>
            <w:tcW w:w="3352" w:type="dxa"/>
            <w:vAlign w:val="center"/>
          </w:tcPr>
          <w:p w14:paraId="798D6AAA" w14:textId="19172E20" w:rsidR="0086178B" w:rsidRPr="0086178B" w:rsidRDefault="0086178B" w:rsidP="0086178B">
            <w:pPr>
              <w:ind w:left="3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branchiformes</w:t>
            </w:r>
            <w:proofErr w:type="spellEnd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617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branchidae</w:t>
            </w:r>
            <w:proofErr w:type="spellEnd"/>
          </w:p>
        </w:tc>
        <w:tc>
          <w:tcPr>
            <w:tcW w:w="516" w:type="dxa"/>
            <w:vAlign w:val="center"/>
          </w:tcPr>
          <w:p w14:paraId="4141E808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186F4084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7F0AD7F9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vAlign w:val="center"/>
          </w:tcPr>
          <w:p w14:paraId="5E0C6B5C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1D7F84A9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01111E0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69E786FA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2322565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822AFA" w14:paraId="2E006D0C" w14:textId="77777777" w:rsidTr="0086178B">
        <w:tc>
          <w:tcPr>
            <w:tcW w:w="3352" w:type="dxa"/>
            <w:vAlign w:val="center"/>
          </w:tcPr>
          <w:p w14:paraId="5CE1894C" w14:textId="2951346E" w:rsidR="0086178B" w:rsidRPr="00695823" w:rsidRDefault="0086178B" w:rsidP="0086178B">
            <w:pPr>
              <w:ind w:left="32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nbranch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rmoratus</w:t>
            </w:r>
            <w:proofErr w:type="spellEnd"/>
            <w:r w:rsidRPr="006958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h</w:t>
            </w:r>
          </w:p>
        </w:tc>
        <w:tc>
          <w:tcPr>
            <w:tcW w:w="516" w:type="dxa"/>
            <w:vAlign w:val="center"/>
          </w:tcPr>
          <w:p w14:paraId="535D060B" w14:textId="2B551948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32BDC13E" w14:textId="7AB7B745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1150" w:type="dxa"/>
            <w:vAlign w:val="center"/>
          </w:tcPr>
          <w:p w14:paraId="34AB3AEB" w14:textId="06CA7B6F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3</w:t>
            </w:r>
          </w:p>
        </w:tc>
        <w:tc>
          <w:tcPr>
            <w:tcW w:w="2904" w:type="dxa"/>
            <w:vAlign w:val="center"/>
          </w:tcPr>
          <w:p w14:paraId="28002995" w14:textId="6C968CAD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ío Negro, Santa María Chimalapa, Oaxaca</w:t>
            </w:r>
          </w:p>
        </w:tc>
        <w:tc>
          <w:tcPr>
            <w:tcW w:w="2384" w:type="dxa"/>
            <w:vAlign w:val="center"/>
          </w:tcPr>
          <w:p w14:paraId="2947F54C" w14:textId="669FBBD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°53'55''N; 94°41'37''W</w:t>
            </w:r>
          </w:p>
        </w:tc>
        <w:tc>
          <w:tcPr>
            <w:tcW w:w="1155" w:type="dxa"/>
            <w:vAlign w:val="center"/>
          </w:tcPr>
          <w:p w14:paraId="489A38FA" w14:textId="18F6E03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ackish, Freshwater</w:t>
            </w:r>
          </w:p>
        </w:tc>
        <w:tc>
          <w:tcPr>
            <w:tcW w:w="1116" w:type="dxa"/>
            <w:vAlign w:val="center"/>
          </w:tcPr>
          <w:p w14:paraId="5F88BCE3" w14:textId="52051432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725" w:type="dxa"/>
            <w:vAlign w:val="center"/>
          </w:tcPr>
          <w:p w14:paraId="1BC34A27" w14:textId="27E4970F" w:rsidR="0086178B" w:rsidRPr="0086178B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sheries: commercial; aquarium: public aquariums</w:t>
            </w:r>
          </w:p>
        </w:tc>
      </w:tr>
      <w:tr w:rsidR="0086178B" w:rsidRPr="00695823" w14:paraId="36E963D9" w14:textId="77777777" w:rsidTr="0086178B">
        <w:tc>
          <w:tcPr>
            <w:tcW w:w="3352" w:type="dxa"/>
            <w:tcBorders>
              <w:bottom w:val="single" w:sz="4" w:space="0" w:color="auto"/>
            </w:tcBorders>
            <w:vAlign w:val="center"/>
          </w:tcPr>
          <w:p w14:paraId="23097FF0" w14:textId="77777777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3E7DECE9" w14:textId="0783EC93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FF66E7F" w14:textId="6B1779DF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BFA05C2" w14:textId="20EDF7EA" w:rsidR="0086178B" w:rsidRPr="00695823" w:rsidRDefault="00D666AE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.03.27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vAlign w:val="center"/>
          </w:tcPr>
          <w:p w14:paraId="31BBB4A0" w14:textId="0FE48C50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ío Huixtla, Chiapas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vAlign w:val="center"/>
          </w:tcPr>
          <w:p w14:paraId="090D2D1A" w14:textId="4DE79DEC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°10'18''N; 92°25'24''W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9880327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1EDDEA9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2D83DE06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178B" w:rsidRPr="00695823" w14:paraId="4A0238C3" w14:textId="77777777" w:rsidTr="0086178B">
        <w:trPr>
          <w:trHeight w:val="299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E4D56" w14:textId="7549E180" w:rsidR="0086178B" w:rsidRPr="00695823" w:rsidRDefault="0086178B" w:rsidP="0086178B">
            <w:pPr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 fish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8F1E" w14:textId="1A12773D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588D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ED37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4892" w14:textId="77777777" w:rsidR="0086178B" w:rsidRPr="00695823" w:rsidRDefault="0086178B" w:rsidP="0086178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F0F6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F0B19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8FFB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5581D" w14:textId="77777777" w:rsidR="0086178B" w:rsidRPr="00695823" w:rsidRDefault="0086178B" w:rsidP="008617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56A1FB" w14:textId="1DAC75A2" w:rsidR="00AD628B" w:rsidRDefault="00AD628B">
      <w:pPr>
        <w:rPr>
          <w:rFonts w:ascii="Times New Roman" w:hAnsi="Times New Roman" w:cs="Times New Roman"/>
          <w:sz w:val="18"/>
          <w:lang w:val="es-ES"/>
        </w:rPr>
      </w:pPr>
    </w:p>
    <w:p w14:paraId="4A2EE49B" w14:textId="77777777" w:rsidR="000A4856" w:rsidRPr="001B28C8" w:rsidRDefault="000A4856" w:rsidP="00E20D33">
      <w:pPr>
        <w:rPr>
          <w:rFonts w:ascii="Times New Roman" w:hAnsi="Times New Roman" w:cs="Times New Roman"/>
          <w:sz w:val="18"/>
          <w:lang w:val="es-ES"/>
        </w:rPr>
      </w:pPr>
    </w:p>
    <w:sectPr w:rsidR="000A4856" w:rsidRPr="001B28C8" w:rsidSect="00EC7AD1">
      <w:pgSz w:w="16838" w:h="11906" w:orient="landscape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351A8" w14:textId="77777777" w:rsidR="0068526C" w:rsidRDefault="0068526C" w:rsidP="00E6210E">
      <w:pPr>
        <w:spacing w:after="0" w:line="240" w:lineRule="auto"/>
      </w:pPr>
      <w:r>
        <w:separator/>
      </w:r>
    </w:p>
  </w:endnote>
  <w:endnote w:type="continuationSeparator" w:id="0">
    <w:p w14:paraId="55E24C46" w14:textId="77777777" w:rsidR="0068526C" w:rsidRDefault="0068526C" w:rsidP="00E62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774EF" w14:textId="77777777" w:rsidR="0068526C" w:rsidRDefault="0068526C" w:rsidP="00E6210E">
      <w:pPr>
        <w:spacing w:after="0" w:line="240" w:lineRule="auto"/>
      </w:pPr>
      <w:r>
        <w:separator/>
      </w:r>
    </w:p>
  </w:footnote>
  <w:footnote w:type="continuationSeparator" w:id="0">
    <w:p w14:paraId="620D0DB7" w14:textId="77777777" w:rsidR="0068526C" w:rsidRDefault="0068526C" w:rsidP="00E621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549"/>
    <w:rsid w:val="00013508"/>
    <w:rsid w:val="0001542E"/>
    <w:rsid w:val="000266D4"/>
    <w:rsid w:val="00030D4E"/>
    <w:rsid w:val="0003504E"/>
    <w:rsid w:val="00073CED"/>
    <w:rsid w:val="00093CD5"/>
    <w:rsid w:val="000A4856"/>
    <w:rsid w:val="000B7E9D"/>
    <w:rsid w:val="000D7C35"/>
    <w:rsid w:val="000E48E6"/>
    <w:rsid w:val="000F5505"/>
    <w:rsid w:val="001004C5"/>
    <w:rsid w:val="00103C01"/>
    <w:rsid w:val="00123D44"/>
    <w:rsid w:val="001274F1"/>
    <w:rsid w:val="0014323B"/>
    <w:rsid w:val="001436A4"/>
    <w:rsid w:val="00145166"/>
    <w:rsid w:val="00191B95"/>
    <w:rsid w:val="001A1AC4"/>
    <w:rsid w:val="001A4F3B"/>
    <w:rsid w:val="001B28C8"/>
    <w:rsid w:val="001E529F"/>
    <w:rsid w:val="001F41C2"/>
    <w:rsid w:val="001F424D"/>
    <w:rsid w:val="00206F07"/>
    <w:rsid w:val="0021270D"/>
    <w:rsid w:val="00242B27"/>
    <w:rsid w:val="00251B03"/>
    <w:rsid w:val="00254CD5"/>
    <w:rsid w:val="00266ADA"/>
    <w:rsid w:val="0027607A"/>
    <w:rsid w:val="002B2FA1"/>
    <w:rsid w:val="002C3C66"/>
    <w:rsid w:val="002E72EC"/>
    <w:rsid w:val="0030543B"/>
    <w:rsid w:val="00313983"/>
    <w:rsid w:val="00332223"/>
    <w:rsid w:val="00334BF3"/>
    <w:rsid w:val="003600BA"/>
    <w:rsid w:val="00390340"/>
    <w:rsid w:val="003941B1"/>
    <w:rsid w:val="003A2123"/>
    <w:rsid w:val="003B24CF"/>
    <w:rsid w:val="003D595E"/>
    <w:rsid w:val="00420060"/>
    <w:rsid w:val="004257C6"/>
    <w:rsid w:val="00436E52"/>
    <w:rsid w:val="004440D7"/>
    <w:rsid w:val="004659D8"/>
    <w:rsid w:val="00472B4C"/>
    <w:rsid w:val="0049752B"/>
    <w:rsid w:val="004D2EA7"/>
    <w:rsid w:val="004E3670"/>
    <w:rsid w:val="004F5197"/>
    <w:rsid w:val="00502240"/>
    <w:rsid w:val="00502B5E"/>
    <w:rsid w:val="00512FAF"/>
    <w:rsid w:val="00536F90"/>
    <w:rsid w:val="00553932"/>
    <w:rsid w:val="005556C6"/>
    <w:rsid w:val="00580EF8"/>
    <w:rsid w:val="00581CA6"/>
    <w:rsid w:val="005827A6"/>
    <w:rsid w:val="005843EA"/>
    <w:rsid w:val="005844DC"/>
    <w:rsid w:val="00596348"/>
    <w:rsid w:val="005B16AD"/>
    <w:rsid w:val="005E51DB"/>
    <w:rsid w:val="005E62BA"/>
    <w:rsid w:val="0060332D"/>
    <w:rsid w:val="006151F0"/>
    <w:rsid w:val="006413A7"/>
    <w:rsid w:val="00656802"/>
    <w:rsid w:val="00682BD6"/>
    <w:rsid w:val="0068526C"/>
    <w:rsid w:val="00685855"/>
    <w:rsid w:val="00695823"/>
    <w:rsid w:val="006B29A6"/>
    <w:rsid w:val="006B7B73"/>
    <w:rsid w:val="006D32EA"/>
    <w:rsid w:val="006F65D7"/>
    <w:rsid w:val="0070129A"/>
    <w:rsid w:val="00710C55"/>
    <w:rsid w:val="007132CA"/>
    <w:rsid w:val="00713F2A"/>
    <w:rsid w:val="00725B6C"/>
    <w:rsid w:val="00742410"/>
    <w:rsid w:val="0074327B"/>
    <w:rsid w:val="00751C51"/>
    <w:rsid w:val="007544A1"/>
    <w:rsid w:val="00786549"/>
    <w:rsid w:val="00804A14"/>
    <w:rsid w:val="00806B67"/>
    <w:rsid w:val="00822AFA"/>
    <w:rsid w:val="00827A26"/>
    <w:rsid w:val="0086162A"/>
    <w:rsid w:val="0086178B"/>
    <w:rsid w:val="00870779"/>
    <w:rsid w:val="008A4DEA"/>
    <w:rsid w:val="008B281E"/>
    <w:rsid w:val="008B7114"/>
    <w:rsid w:val="008E41E0"/>
    <w:rsid w:val="00901827"/>
    <w:rsid w:val="00910238"/>
    <w:rsid w:val="00964F46"/>
    <w:rsid w:val="00991079"/>
    <w:rsid w:val="009A12E5"/>
    <w:rsid w:val="009A36AD"/>
    <w:rsid w:val="009A72F6"/>
    <w:rsid w:val="009B34BB"/>
    <w:rsid w:val="00A371F8"/>
    <w:rsid w:val="00A43C9D"/>
    <w:rsid w:val="00A55A3E"/>
    <w:rsid w:val="00A56998"/>
    <w:rsid w:val="00A569EA"/>
    <w:rsid w:val="00A679AF"/>
    <w:rsid w:val="00A84828"/>
    <w:rsid w:val="00AD628B"/>
    <w:rsid w:val="00AD64B1"/>
    <w:rsid w:val="00AD79FA"/>
    <w:rsid w:val="00AF7DC5"/>
    <w:rsid w:val="00B047D6"/>
    <w:rsid w:val="00B067B6"/>
    <w:rsid w:val="00B22C6F"/>
    <w:rsid w:val="00B548E7"/>
    <w:rsid w:val="00B808D1"/>
    <w:rsid w:val="00B82C8F"/>
    <w:rsid w:val="00B926D9"/>
    <w:rsid w:val="00BA1E35"/>
    <w:rsid w:val="00BA3645"/>
    <w:rsid w:val="00BA4E5C"/>
    <w:rsid w:val="00BB1591"/>
    <w:rsid w:val="00BC3628"/>
    <w:rsid w:val="00BE22C0"/>
    <w:rsid w:val="00BE315E"/>
    <w:rsid w:val="00BE324C"/>
    <w:rsid w:val="00BE74D7"/>
    <w:rsid w:val="00C32247"/>
    <w:rsid w:val="00C43C4C"/>
    <w:rsid w:val="00C612B2"/>
    <w:rsid w:val="00C77628"/>
    <w:rsid w:val="00CA4D42"/>
    <w:rsid w:val="00CE0190"/>
    <w:rsid w:val="00D239FB"/>
    <w:rsid w:val="00D27EAE"/>
    <w:rsid w:val="00D65603"/>
    <w:rsid w:val="00D666AE"/>
    <w:rsid w:val="00D704C9"/>
    <w:rsid w:val="00D83949"/>
    <w:rsid w:val="00D84F0B"/>
    <w:rsid w:val="00D873A7"/>
    <w:rsid w:val="00DA1EE1"/>
    <w:rsid w:val="00DA2706"/>
    <w:rsid w:val="00DE5803"/>
    <w:rsid w:val="00DE7289"/>
    <w:rsid w:val="00DF0904"/>
    <w:rsid w:val="00E038B4"/>
    <w:rsid w:val="00E0518C"/>
    <w:rsid w:val="00E20D33"/>
    <w:rsid w:val="00E2429F"/>
    <w:rsid w:val="00E27818"/>
    <w:rsid w:val="00E363D5"/>
    <w:rsid w:val="00E429AC"/>
    <w:rsid w:val="00E50BD6"/>
    <w:rsid w:val="00E6210E"/>
    <w:rsid w:val="00E64A2A"/>
    <w:rsid w:val="00E7095A"/>
    <w:rsid w:val="00E83989"/>
    <w:rsid w:val="00EC0570"/>
    <w:rsid w:val="00EC7AD1"/>
    <w:rsid w:val="00ED5494"/>
    <w:rsid w:val="00EF0EFD"/>
    <w:rsid w:val="00EF468E"/>
    <w:rsid w:val="00F048C6"/>
    <w:rsid w:val="00F10A81"/>
    <w:rsid w:val="00F155F2"/>
    <w:rsid w:val="00F160DB"/>
    <w:rsid w:val="00F55FEF"/>
    <w:rsid w:val="00F6501F"/>
    <w:rsid w:val="00F9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F9D7"/>
  <w15:chartTrackingRefBased/>
  <w15:docId w15:val="{55F9AC00-61E8-4134-B6AB-1D6E1CD9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6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0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0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21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10E"/>
  </w:style>
  <w:style w:type="paragraph" w:styleId="Footer">
    <w:name w:val="footer"/>
    <w:basedOn w:val="Normal"/>
    <w:link w:val="FooterChar"/>
    <w:uiPriority w:val="99"/>
    <w:unhideWhenUsed/>
    <w:rsid w:val="00E621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10E"/>
  </w:style>
  <w:style w:type="paragraph" w:styleId="ListParagraph">
    <w:name w:val="List Paragraph"/>
    <w:basedOn w:val="Normal"/>
    <w:uiPriority w:val="34"/>
    <w:qFormat/>
    <w:rsid w:val="00030D4E"/>
    <w:pPr>
      <w:ind w:left="720"/>
      <w:contextualSpacing/>
    </w:pPr>
  </w:style>
  <w:style w:type="paragraph" w:styleId="Revision">
    <w:name w:val="Revision"/>
    <w:hidden/>
    <w:uiPriority w:val="99"/>
    <w:semiHidden/>
    <w:rsid w:val="00D666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9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06FC3-52C5-4589-9185-3A22FE035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1</Words>
  <Characters>508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Alama Bermejo</dc:creator>
  <cp:keywords/>
  <dc:description/>
  <cp:lastModifiedBy>Alama Bermejo Gema</cp:lastModifiedBy>
  <cp:revision>2</cp:revision>
  <cp:lastPrinted>2022-10-20T14:28:00Z</cp:lastPrinted>
  <dcterms:created xsi:type="dcterms:W3CDTF">2023-06-28T07:22:00Z</dcterms:created>
  <dcterms:modified xsi:type="dcterms:W3CDTF">2023-06-28T07:22:00Z</dcterms:modified>
</cp:coreProperties>
</file>